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DC762" w14:textId="2EFA868D" w:rsidR="001007B0" w:rsidRDefault="001007B0" w:rsidP="00AC1581">
      <w:pPr>
        <w:pStyle w:val="Heading1"/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upplementary Information</w:t>
      </w:r>
    </w:p>
    <w:p w14:paraId="0341390E" w14:textId="77777777" w:rsidR="001007B0" w:rsidRDefault="001007B0" w:rsidP="00AC1581">
      <w:pPr>
        <w:pStyle w:val="Heading1"/>
        <w:jc w:val="center"/>
        <w:rPr>
          <w:rFonts w:ascii="Times New Roman" w:hAnsi="Times New Roman" w:cs="Times New Roman"/>
          <w:color w:val="auto"/>
        </w:rPr>
      </w:pPr>
      <w:bookmarkStart w:id="0" w:name="_GoBack"/>
      <w:bookmarkEnd w:id="0"/>
    </w:p>
    <w:p w14:paraId="5F82BCEF" w14:textId="77777777" w:rsidR="001007B0" w:rsidRDefault="001007B0" w:rsidP="00AC1581">
      <w:pPr>
        <w:pStyle w:val="Heading1"/>
        <w:jc w:val="center"/>
        <w:rPr>
          <w:rFonts w:ascii="Times New Roman" w:hAnsi="Times New Roman" w:cs="Times New Roman"/>
          <w:color w:val="auto"/>
        </w:rPr>
      </w:pPr>
    </w:p>
    <w:p w14:paraId="392F2C2F" w14:textId="3B34A7E8" w:rsidR="00AC1581" w:rsidRPr="0095680E" w:rsidRDefault="001468AA" w:rsidP="0095680E">
      <w:pPr>
        <w:pStyle w:val="Heading1"/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r w:rsidRPr="0095680E">
        <w:rPr>
          <w:rFonts w:ascii="Times New Roman" w:hAnsi="Times New Roman" w:cs="Times New Roman"/>
          <w:color w:val="auto"/>
          <w:sz w:val="28"/>
          <w:szCs w:val="28"/>
        </w:rPr>
        <w:t>Behavioural</w:t>
      </w:r>
      <w:r w:rsidR="0040246D" w:rsidRPr="0095680E">
        <w:rPr>
          <w:rFonts w:ascii="Times New Roman" w:hAnsi="Times New Roman" w:cs="Times New Roman"/>
          <w:color w:val="auto"/>
          <w:sz w:val="28"/>
          <w:szCs w:val="28"/>
        </w:rPr>
        <w:t xml:space="preserve"> o</w:t>
      </w:r>
      <w:r w:rsidR="00AC1581" w:rsidRPr="0095680E">
        <w:rPr>
          <w:rFonts w:ascii="Times New Roman" w:hAnsi="Times New Roman" w:cs="Times New Roman"/>
          <w:color w:val="auto"/>
          <w:sz w:val="28"/>
          <w:szCs w:val="28"/>
        </w:rPr>
        <w:t>scillation</w:t>
      </w:r>
      <w:r w:rsidR="00756D1A" w:rsidRPr="0095680E">
        <w:rPr>
          <w:rFonts w:ascii="Times New Roman" w:hAnsi="Times New Roman" w:cs="Times New Roman" w:hint="eastAsia"/>
          <w:color w:val="auto"/>
          <w:sz w:val="28"/>
          <w:szCs w:val="28"/>
        </w:rPr>
        <w:t>s</w:t>
      </w:r>
      <w:r w:rsidR="00AC1581" w:rsidRPr="0095680E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="0095680E" w:rsidRPr="0095680E">
        <w:rPr>
          <w:rFonts w:ascii="Times New Roman" w:hAnsi="Times New Roman" w:cs="Times New Roman"/>
          <w:color w:val="auto"/>
          <w:sz w:val="28"/>
          <w:szCs w:val="28"/>
        </w:rPr>
        <w:t>in</w:t>
      </w:r>
      <w:r w:rsidR="0095680E" w:rsidRPr="0095680E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="00A850D9" w:rsidRPr="0095680E">
        <w:rPr>
          <w:rFonts w:ascii="Times New Roman" w:hAnsi="Times New Roman" w:cs="Times New Roman"/>
          <w:color w:val="auto"/>
          <w:sz w:val="28"/>
          <w:szCs w:val="28"/>
        </w:rPr>
        <w:t xml:space="preserve">visual </w:t>
      </w:r>
      <w:r w:rsidR="0095680E" w:rsidRPr="0095680E">
        <w:rPr>
          <w:rFonts w:ascii="Times New Roman" w:hAnsi="Times New Roman" w:cs="Times New Roman"/>
          <w:color w:val="auto"/>
          <w:sz w:val="28"/>
          <w:szCs w:val="28"/>
        </w:rPr>
        <w:t xml:space="preserve">orientation discrimination reveal distinct modulation rates for both </w:t>
      </w:r>
      <w:r w:rsidR="00AC1581" w:rsidRPr="0095680E">
        <w:rPr>
          <w:rFonts w:ascii="Times New Roman" w:hAnsi="Times New Roman" w:cs="Times New Roman"/>
          <w:color w:val="auto"/>
          <w:sz w:val="28"/>
          <w:szCs w:val="28"/>
        </w:rPr>
        <w:t>sensitivity and</w:t>
      </w:r>
      <w:r w:rsidR="0095680E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="009353D0" w:rsidRPr="0095680E">
        <w:rPr>
          <w:rFonts w:ascii="Times New Roman" w:hAnsi="Times New Roman" w:cs="Times New Roman"/>
          <w:color w:val="auto"/>
          <w:sz w:val="28"/>
          <w:szCs w:val="28"/>
        </w:rPr>
        <w:t xml:space="preserve">response bias </w:t>
      </w:r>
    </w:p>
    <w:p w14:paraId="71D61E45" w14:textId="77777777" w:rsidR="002C5B0A" w:rsidRDefault="002C5B0A" w:rsidP="0095680E">
      <w:pPr>
        <w:jc w:val="center"/>
      </w:pPr>
    </w:p>
    <w:p w14:paraId="3E543793" w14:textId="77777777" w:rsidR="002C5B0A" w:rsidRPr="001D0E59" w:rsidRDefault="002C5B0A" w:rsidP="00AC4F9B">
      <w:pPr>
        <w:rPr>
          <w:lang w:val="en-AU" w:eastAsia="zh-CN"/>
        </w:rPr>
      </w:pPr>
    </w:p>
    <w:p w14:paraId="0D2DF06E" w14:textId="7C92D5A5" w:rsidR="002C5B0A" w:rsidRPr="003C0492" w:rsidRDefault="00D52847" w:rsidP="00AC4F9B">
      <w:pPr>
        <w:spacing w:line="276" w:lineRule="auto"/>
        <w:jc w:val="center"/>
        <w:rPr>
          <w:vertAlign w:val="superscript"/>
        </w:rPr>
      </w:pPr>
      <w:r>
        <w:t>Huihui Zhang</w:t>
      </w:r>
      <w:r w:rsidR="002C5B0A">
        <w:t xml:space="preserve">, Maria Concetta </w:t>
      </w:r>
      <w:proofErr w:type="spellStart"/>
      <w:r w:rsidR="002C5B0A">
        <w:t>Morrone</w:t>
      </w:r>
      <w:proofErr w:type="spellEnd"/>
      <w:r w:rsidR="002C5B0A">
        <w:t xml:space="preserve">, David </w:t>
      </w:r>
      <w:proofErr w:type="spellStart"/>
      <w:r w:rsidR="002C5B0A">
        <w:t>Alais</w:t>
      </w:r>
      <w:proofErr w:type="spellEnd"/>
    </w:p>
    <w:p w14:paraId="366D7731" w14:textId="77777777" w:rsidR="002C5B0A" w:rsidRDefault="002C5B0A" w:rsidP="00D52847">
      <w:pPr>
        <w:spacing w:line="276" w:lineRule="auto"/>
        <w:jc w:val="center"/>
        <w:rPr>
          <w:b/>
        </w:rPr>
      </w:pPr>
    </w:p>
    <w:p w14:paraId="345DDB5C" w14:textId="77777777" w:rsidR="00D52847" w:rsidRPr="006C670F" w:rsidRDefault="00D52847" w:rsidP="00DA52C1">
      <w:pPr>
        <w:spacing w:line="276" w:lineRule="auto"/>
        <w:rPr>
          <w:b/>
        </w:rPr>
      </w:pPr>
    </w:p>
    <w:p w14:paraId="225475C6" w14:textId="77777777" w:rsidR="002C678D" w:rsidRPr="00361407" w:rsidRDefault="002C678D">
      <w:pPr>
        <w:spacing w:line="360" w:lineRule="auto"/>
        <w:outlineLvl w:val="0"/>
        <w:rPr>
          <w:lang w:val="it-IT"/>
        </w:rPr>
      </w:pPr>
    </w:p>
    <w:p w14:paraId="08FB1E41" w14:textId="77777777" w:rsidR="00071B66" w:rsidRDefault="00071B66" w:rsidP="00DA52C1">
      <w:pPr>
        <w:spacing w:line="360" w:lineRule="auto"/>
        <w:outlineLvl w:val="0"/>
      </w:pPr>
    </w:p>
    <w:p w14:paraId="1C6873D1" w14:textId="77777777" w:rsidR="002C678D" w:rsidRPr="001A1D6F" w:rsidRDefault="002C678D" w:rsidP="00DA52C1">
      <w:pPr>
        <w:spacing w:line="360" w:lineRule="auto"/>
        <w:outlineLvl w:val="0"/>
      </w:pPr>
    </w:p>
    <w:p w14:paraId="1F78A029" w14:textId="533309F8" w:rsidR="008630E5" w:rsidRDefault="00AC1581">
      <w:r>
        <w:br w:type="page"/>
      </w:r>
    </w:p>
    <w:p w14:paraId="0DBA9F6E" w14:textId="77777777" w:rsidR="004349B3" w:rsidRDefault="004349B3" w:rsidP="001C05E2">
      <w:pPr>
        <w:pStyle w:val="Heading1"/>
        <w:jc w:val="both"/>
        <w:rPr>
          <w:rFonts w:ascii="Times New Roman" w:hAnsi="Times New Roman" w:cs="Times New Roman"/>
          <w:color w:val="auto"/>
        </w:rPr>
        <w:sectPr w:rsidR="004349B3" w:rsidSect="00791218">
          <w:footerReference w:type="even" r:id="rId8"/>
          <w:footerReference w:type="default" r:id="rId9"/>
          <w:pgSz w:w="11900" w:h="16840"/>
          <w:pgMar w:top="1440" w:right="1800" w:bottom="1440" w:left="1800" w:header="708" w:footer="708" w:gutter="0"/>
          <w:pgNumType w:start="1"/>
          <w:cols w:space="708"/>
          <w:titlePg/>
          <w:docGrid w:linePitch="360"/>
        </w:sectPr>
      </w:pPr>
    </w:p>
    <w:p w14:paraId="14DC3147" w14:textId="15EB33D2" w:rsidR="002E2C70" w:rsidRDefault="008642B5">
      <w:pPr>
        <w:rPr>
          <w:noProof/>
        </w:rPr>
      </w:pPr>
      <w:r>
        <w:rPr>
          <w:noProof/>
          <w:lang w:val="en-AU" w:eastAsia="zh-CN"/>
        </w:rPr>
        <w:lastRenderedPageBreak/>
        <w:drawing>
          <wp:inline distT="0" distB="0" distL="0" distR="0" wp14:anchorId="2E92CB1C" wp14:editId="5008E559">
            <wp:extent cx="5274310" cy="615315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oupAve_bestFit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5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F4B2F" w14:textId="62432BE8" w:rsidR="002E2C70" w:rsidRPr="001007B0" w:rsidRDefault="00F65D2A" w:rsidP="002E2C70">
      <w:pPr>
        <w:jc w:val="both"/>
        <w:rPr>
          <w:noProof/>
          <w:color w:val="000000" w:themeColor="text1"/>
        </w:rPr>
      </w:pPr>
      <w:r w:rsidRPr="001007B0">
        <w:rPr>
          <w:rFonts w:hint="eastAsia"/>
          <w:b/>
          <w:noProof/>
          <w:color w:val="000000" w:themeColor="text1"/>
        </w:rPr>
        <w:t>Fig</w:t>
      </w:r>
      <w:r w:rsidRPr="001007B0">
        <w:rPr>
          <w:b/>
          <w:noProof/>
          <w:color w:val="000000" w:themeColor="text1"/>
        </w:rPr>
        <w:t>ure</w:t>
      </w:r>
      <w:r w:rsidRPr="001007B0">
        <w:rPr>
          <w:rFonts w:hint="eastAsia"/>
          <w:b/>
          <w:noProof/>
          <w:color w:val="000000" w:themeColor="text1"/>
        </w:rPr>
        <w:t xml:space="preserve"> </w:t>
      </w:r>
      <w:r w:rsidR="00291550" w:rsidRPr="001007B0">
        <w:rPr>
          <w:b/>
          <w:noProof/>
          <w:color w:val="000000" w:themeColor="text1"/>
        </w:rPr>
        <w:t>S</w:t>
      </w:r>
      <w:r w:rsidRPr="001007B0">
        <w:rPr>
          <w:b/>
          <w:noProof/>
          <w:color w:val="000000" w:themeColor="text1"/>
        </w:rPr>
        <w:t>1</w:t>
      </w:r>
      <w:r w:rsidRPr="001007B0">
        <w:rPr>
          <w:b/>
          <w:i/>
          <w:noProof/>
          <w:color w:val="000000" w:themeColor="text1"/>
        </w:rPr>
        <w:t>.</w:t>
      </w:r>
      <w:r w:rsidRPr="001007B0">
        <w:rPr>
          <w:rFonts w:hint="eastAsia"/>
          <w:b/>
          <w:noProof/>
          <w:color w:val="000000" w:themeColor="text1"/>
        </w:rPr>
        <w:t xml:space="preserve"> A. </w:t>
      </w:r>
      <w:r w:rsidRPr="001007B0">
        <w:rPr>
          <w:noProof/>
          <w:color w:val="000000" w:themeColor="text1"/>
        </w:rPr>
        <w:t xml:space="preserve">Group average </w:t>
      </w:r>
      <w:r w:rsidRPr="001007B0">
        <w:rPr>
          <w:rFonts w:hint="eastAsia"/>
          <w:noProof/>
          <w:color w:val="000000" w:themeColor="text1"/>
        </w:rPr>
        <w:t>performance</w:t>
      </w:r>
      <w:r w:rsidRPr="001007B0">
        <w:rPr>
          <w:noProof/>
          <w:color w:val="000000" w:themeColor="text1"/>
        </w:rPr>
        <w:t xml:space="preserve"> of participants from Group</w:t>
      </w:r>
      <w:r w:rsidR="007C4EFB" w:rsidRPr="001007B0">
        <w:rPr>
          <w:noProof/>
          <w:color w:val="000000" w:themeColor="text1"/>
        </w:rPr>
        <w:t>s</w:t>
      </w:r>
      <w:r w:rsidRPr="001007B0">
        <w:rPr>
          <w:noProof/>
          <w:color w:val="000000" w:themeColor="text1"/>
        </w:rPr>
        <w:t xml:space="preserve"> 1</w:t>
      </w:r>
      <w:r w:rsidR="007C4EFB" w:rsidRPr="001007B0">
        <w:rPr>
          <w:rFonts w:hint="eastAsia"/>
          <w:noProof/>
          <w:color w:val="000000" w:themeColor="text1"/>
        </w:rPr>
        <w:t xml:space="preserve"> </w:t>
      </w:r>
      <w:r w:rsidR="007C4EFB" w:rsidRPr="001007B0">
        <w:rPr>
          <w:noProof/>
          <w:color w:val="000000" w:themeColor="text1"/>
        </w:rPr>
        <w:t xml:space="preserve">and </w:t>
      </w:r>
      <w:r w:rsidRPr="001007B0">
        <w:rPr>
          <w:rFonts w:hint="eastAsia"/>
          <w:noProof/>
          <w:color w:val="000000" w:themeColor="text1"/>
        </w:rPr>
        <w:t>2</w:t>
      </w:r>
      <w:r w:rsidRPr="001007B0">
        <w:rPr>
          <w:noProof/>
          <w:color w:val="000000" w:themeColor="text1"/>
        </w:rPr>
        <w:t xml:space="preserve"> </w:t>
      </w:r>
      <w:r w:rsidR="009978EE">
        <w:rPr>
          <w:noProof/>
          <w:color w:val="000000" w:themeColor="text1"/>
        </w:rPr>
        <w:t xml:space="preserve">(n = 29) </w:t>
      </w:r>
      <w:r w:rsidRPr="001007B0">
        <w:rPr>
          <w:rFonts w:hint="eastAsia"/>
          <w:noProof/>
          <w:color w:val="000000" w:themeColor="text1"/>
        </w:rPr>
        <w:t>over time</w:t>
      </w:r>
      <w:r w:rsidRPr="001007B0">
        <w:rPr>
          <w:noProof/>
          <w:color w:val="000000" w:themeColor="text1"/>
        </w:rPr>
        <w:t xml:space="preserve"> on the </w:t>
      </w:r>
      <w:r w:rsidRPr="001007B0">
        <w:rPr>
          <w:rFonts w:hint="eastAsia"/>
          <w:noProof/>
          <w:color w:val="000000" w:themeColor="text1"/>
        </w:rPr>
        <w:t>two</w:t>
      </w:r>
      <w:r w:rsidRPr="001007B0">
        <w:rPr>
          <w:noProof/>
          <w:color w:val="000000" w:themeColor="text1"/>
        </w:rPr>
        <w:t xml:space="preserve"> dependent measures</w:t>
      </w:r>
      <w:r w:rsidRPr="001007B0">
        <w:rPr>
          <w:rFonts w:hint="eastAsia"/>
          <w:noProof/>
          <w:color w:val="000000" w:themeColor="text1"/>
        </w:rPr>
        <w:t xml:space="preserve"> (sensitivity and criterion) with anlaysis based on Stimulus (A) and on Response (B). </w:t>
      </w:r>
      <w:r w:rsidRPr="001007B0">
        <w:rPr>
          <w:noProof/>
          <w:color w:val="000000" w:themeColor="text1"/>
        </w:rPr>
        <w:t>Left</w:t>
      </w:r>
      <w:r w:rsidR="007C4EFB" w:rsidRPr="001007B0">
        <w:rPr>
          <w:noProof/>
          <w:color w:val="000000" w:themeColor="text1"/>
        </w:rPr>
        <w:t xml:space="preserve"> column</w:t>
      </w:r>
      <w:r w:rsidRPr="001007B0">
        <w:rPr>
          <w:noProof/>
          <w:color w:val="000000" w:themeColor="text1"/>
        </w:rPr>
        <w:t>: t</w:t>
      </w:r>
      <w:r w:rsidRPr="001007B0">
        <w:rPr>
          <w:rFonts w:hint="eastAsia"/>
          <w:noProof/>
          <w:color w:val="000000" w:themeColor="text1"/>
        </w:rPr>
        <w:t xml:space="preserve">he </w:t>
      </w:r>
      <w:r w:rsidRPr="001007B0">
        <w:rPr>
          <w:noProof/>
          <w:color w:val="000000" w:themeColor="text1"/>
        </w:rPr>
        <w:t xml:space="preserve">open symbols </w:t>
      </w:r>
      <w:r w:rsidRPr="001007B0">
        <w:rPr>
          <w:rFonts w:hint="eastAsia"/>
          <w:noProof/>
          <w:color w:val="000000" w:themeColor="text1"/>
        </w:rPr>
        <w:t>are the real</w:t>
      </w:r>
      <w:r w:rsidRPr="001007B0">
        <w:rPr>
          <w:noProof/>
          <w:color w:val="000000" w:themeColor="text1"/>
        </w:rPr>
        <w:t xml:space="preserve"> data points</w:t>
      </w:r>
      <w:r w:rsidRPr="001007B0">
        <w:rPr>
          <w:rFonts w:hint="eastAsia"/>
          <w:noProof/>
          <w:color w:val="000000" w:themeColor="text1"/>
        </w:rPr>
        <w:t xml:space="preserve">, </w:t>
      </w:r>
      <w:r w:rsidRPr="001007B0">
        <w:rPr>
          <w:noProof/>
          <w:color w:val="000000" w:themeColor="text1"/>
        </w:rPr>
        <w:t>with ±1 SEM (shaded area),</w:t>
      </w:r>
      <w:r w:rsidRPr="001007B0">
        <w:rPr>
          <w:rFonts w:hint="eastAsia"/>
          <w:noProof/>
          <w:color w:val="000000" w:themeColor="text1"/>
        </w:rPr>
        <w:t xml:space="preserve"> </w:t>
      </w:r>
      <w:r w:rsidRPr="001007B0">
        <w:rPr>
          <w:noProof/>
          <w:color w:val="000000" w:themeColor="text1"/>
        </w:rPr>
        <w:t>at</w:t>
      </w:r>
      <w:r w:rsidRPr="001007B0">
        <w:rPr>
          <w:rFonts w:hint="eastAsia"/>
          <w:noProof/>
          <w:color w:val="000000" w:themeColor="text1"/>
        </w:rPr>
        <w:t xml:space="preserve"> </w:t>
      </w:r>
      <w:r w:rsidRPr="001007B0">
        <w:rPr>
          <w:noProof/>
          <w:color w:val="000000" w:themeColor="text1"/>
        </w:rPr>
        <w:t>intervals of 15 ms. The continuous</w:t>
      </w:r>
      <w:r w:rsidRPr="001007B0">
        <w:rPr>
          <w:rFonts w:hint="eastAsia"/>
          <w:noProof/>
          <w:color w:val="000000" w:themeColor="text1"/>
        </w:rPr>
        <w:t xml:space="preserve"> line </w:t>
      </w:r>
      <w:r w:rsidRPr="001007B0">
        <w:rPr>
          <w:noProof/>
          <w:color w:val="000000" w:themeColor="text1"/>
        </w:rPr>
        <w:t xml:space="preserve">is </w:t>
      </w:r>
      <w:r w:rsidRPr="001007B0">
        <w:rPr>
          <w:rFonts w:hint="eastAsia"/>
          <w:noProof/>
          <w:color w:val="000000" w:themeColor="text1"/>
        </w:rPr>
        <w:t>the best-fit</w:t>
      </w:r>
      <w:r w:rsidRPr="001007B0">
        <w:rPr>
          <w:noProof/>
          <w:color w:val="000000" w:themeColor="text1"/>
        </w:rPr>
        <w:t>ting</w:t>
      </w:r>
      <w:r w:rsidRPr="001007B0">
        <w:rPr>
          <w:rFonts w:hint="eastAsia"/>
          <w:noProof/>
          <w:color w:val="000000" w:themeColor="text1"/>
        </w:rPr>
        <w:t xml:space="preserve"> curve</w:t>
      </w:r>
      <w:r w:rsidRPr="001007B0">
        <w:rPr>
          <w:noProof/>
          <w:color w:val="000000" w:themeColor="text1"/>
        </w:rPr>
        <w:t xml:space="preserve"> from the Fourier series</w:t>
      </w:r>
      <w:r w:rsidRPr="001007B0">
        <w:rPr>
          <w:rFonts w:hint="eastAsia"/>
          <w:noProof/>
          <w:color w:val="000000" w:themeColor="text1"/>
        </w:rPr>
        <w:t xml:space="preserve">. </w:t>
      </w:r>
      <w:r w:rsidRPr="001007B0">
        <w:rPr>
          <w:noProof/>
          <w:color w:val="000000" w:themeColor="text1"/>
        </w:rPr>
        <w:t>R</w:t>
      </w:r>
      <w:r w:rsidRPr="001007B0">
        <w:rPr>
          <w:rFonts w:hint="eastAsia"/>
          <w:noProof/>
          <w:color w:val="000000" w:themeColor="text1"/>
        </w:rPr>
        <w:t>ight</w:t>
      </w:r>
      <w:r w:rsidR="007C4EFB" w:rsidRPr="001007B0">
        <w:rPr>
          <w:noProof/>
          <w:color w:val="000000" w:themeColor="text1"/>
        </w:rPr>
        <w:t xml:space="preserve"> column</w:t>
      </w:r>
      <w:r w:rsidRPr="001007B0">
        <w:rPr>
          <w:noProof/>
          <w:color w:val="000000" w:themeColor="text1"/>
        </w:rPr>
        <w:t>:</w:t>
      </w:r>
      <w:r w:rsidRPr="001007B0">
        <w:rPr>
          <w:rFonts w:hint="eastAsia"/>
          <w:noProof/>
          <w:color w:val="000000" w:themeColor="text1"/>
        </w:rPr>
        <w:t xml:space="preserve"> </w:t>
      </w:r>
      <w:r w:rsidR="00865487" w:rsidRPr="001007B0">
        <w:rPr>
          <w:noProof/>
          <w:color w:val="000000" w:themeColor="text1"/>
        </w:rPr>
        <w:t>r</w:t>
      </w:r>
      <w:r w:rsidRPr="001007B0">
        <w:rPr>
          <w:rFonts w:hint="eastAsia"/>
          <w:noProof/>
          <w:color w:val="000000" w:themeColor="text1"/>
        </w:rPr>
        <w:t xml:space="preserve">esults </w:t>
      </w:r>
      <w:r w:rsidRPr="001007B0">
        <w:rPr>
          <w:noProof/>
          <w:color w:val="000000" w:themeColor="text1"/>
        </w:rPr>
        <w:t>from</w:t>
      </w:r>
      <w:r w:rsidRPr="001007B0">
        <w:rPr>
          <w:rFonts w:hint="eastAsia"/>
          <w:noProof/>
          <w:color w:val="000000" w:themeColor="text1"/>
        </w:rPr>
        <w:t xml:space="preserve"> the permutation test</w:t>
      </w:r>
      <w:r w:rsidR="007C4EFB" w:rsidRPr="001007B0">
        <w:rPr>
          <w:noProof/>
          <w:color w:val="000000" w:themeColor="text1"/>
        </w:rPr>
        <w:t xml:space="preserve"> (n = 5000)</w:t>
      </w:r>
      <w:r w:rsidRPr="001007B0">
        <w:rPr>
          <w:rFonts w:hint="eastAsia"/>
          <w:noProof/>
          <w:color w:val="000000" w:themeColor="text1"/>
        </w:rPr>
        <w:t xml:space="preserve">. The </w:t>
      </w:r>
      <w:r w:rsidR="007C4EFB" w:rsidRPr="001007B0">
        <w:rPr>
          <w:noProof/>
          <w:color w:val="000000" w:themeColor="text1"/>
        </w:rPr>
        <w:t xml:space="preserve">histograms </w:t>
      </w:r>
      <w:r w:rsidRPr="001007B0">
        <w:rPr>
          <w:noProof/>
          <w:color w:val="000000" w:themeColor="text1"/>
        </w:rPr>
        <w:t xml:space="preserve">show </w:t>
      </w:r>
      <w:r w:rsidRPr="001007B0">
        <w:rPr>
          <w:rFonts w:hint="eastAsia"/>
          <w:noProof/>
          <w:color w:val="000000" w:themeColor="text1"/>
        </w:rPr>
        <w:t>the distribution of R</w:t>
      </w:r>
      <w:r w:rsidRPr="001007B0">
        <w:rPr>
          <w:noProof/>
          <w:color w:val="000000" w:themeColor="text1"/>
          <w:vertAlign w:val="superscript"/>
        </w:rPr>
        <w:t>2</w:t>
      </w:r>
      <w:r w:rsidRPr="001007B0">
        <w:rPr>
          <w:noProof/>
          <w:color w:val="000000" w:themeColor="text1"/>
        </w:rPr>
        <w:t xml:space="preserve">-values obtained </w:t>
      </w:r>
      <w:r w:rsidRPr="001007B0">
        <w:rPr>
          <w:rFonts w:hint="eastAsia"/>
          <w:noProof/>
          <w:color w:val="000000" w:themeColor="text1"/>
        </w:rPr>
        <w:t xml:space="preserve">from fitting </w:t>
      </w:r>
      <w:r w:rsidRPr="001007B0">
        <w:rPr>
          <w:noProof/>
          <w:color w:val="000000" w:themeColor="text1"/>
        </w:rPr>
        <w:t xml:space="preserve">the Fourier series </w:t>
      </w:r>
      <w:r w:rsidRPr="001007B0">
        <w:rPr>
          <w:rFonts w:hint="eastAsia"/>
          <w:noProof/>
          <w:color w:val="000000" w:themeColor="text1"/>
        </w:rPr>
        <w:t>to</w:t>
      </w:r>
      <w:r w:rsidRPr="001007B0">
        <w:rPr>
          <w:noProof/>
          <w:color w:val="000000" w:themeColor="text1"/>
        </w:rPr>
        <w:t xml:space="preserve"> the</w:t>
      </w:r>
      <w:r w:rsidRPr="001007B0">
        <w:rPr>
          <w:rFonts w:hint="eastAsia"/>
          <w:noProof/>
          <w:color w:val="000000" w:themeColor="text1"/>
        </w:rPr>
        <w:t xml:space="preserve"> permutated data. The </w:t>
      </w:r>
      <w:r w:rsidRPr="001007B0">
        <w:rPr>
          <w:noProof/>
          <w:color w:val="000000" w:themeColor="text1"/>
        </w:rPr>
        <w:t>red</w:t>
      </w:r>
      <w:r w:rsidRPr="001007B0">
        <w:rPr>
          <w:rFonts w:hint="eastAsia"/>
          <w:noProof/>
          <w:color w:val="000000" w:themeColor="text1"/>
        </w:rPr>
        <w:t xml:space="preserve"> and blue </w:t>
      </w:r>
      <w:r w:rsidR="00A97D4A" w:rsidRPr="001007B0">
        <w:rPr>
          <w:noProof/>
          <w:color w:val="000000" w:themeColor="text1"/>
        </w:rPr>
        <w:t xml:space="preserve">vertical </w:t>
      </w:r>
      <w:r w:rsidRPr="001007B0">
        <w:rPr>
          <w:rFonts w:hint="eastAsia"/>
          <w:noProof/>
          <w:color w:val="000000" w:themeColor="text1"/>
        </w:rPr>
        <w:t>lines show the R</w:t>
      </w:r>
      <w:r w:rsidRPr="001007B0">
        <w:rPr>
          <w:rFonts w:hint="eastAsia"/>
          <w:noProof/>
          <w:color w:val="000000" w:themeColor="text1"/>
          <w:vertAlign w:val="superscript"/>
        </w:rPr>
        <w:t xml:space="preserve">2 </w:t>
      </w:r>
      <w:r w:rsidRPr="001007B0">
        <w:rPr>
          <w:rFonts w:hint="eastAsia"/>
          <w:noProof/>
          <w:color w:val="000000" w:themeColor="text1"/>
        </w:rPr>
        <w:t xml:space="preserve">of the best Fourier series </w:t>
      </w:r>
      <w:r w:rsidRPr="001007B0">
        <w:rPr>
          <w:noProof/>
          <w:color w:val="000000" w:themeColor="text1"/>
        </w:rPr>
        <w:t xml:space="preserve">fitted to the </w:t>
      </w:r>
      <w:r w:rsidRPr="001007B0">
        <w:rPr>
          <w:rFonts w:hint="eastAsia"/>
          <w:noProof/>
          <w:color w:val="000000" w:themeColor="text1"/>
        </w:rPr>
        <w:t>real data, with its p</w:t>
      </w:r>
      <w:r w:rsidRPr="001007B0">
        <w:rPr>
          <w:noProof/>
          <w:color w:val="000000" w:themeColor="text1"/>
        </w:rPr>
        <w:t>-</w:t>
      </w:r>
      <w:r w:rsidRPr="001007B0">
        <w:rPr>
          <w:rFonts w:hint="eastAsia"/>
          <w:noProof/>
          <w:color w:val="000000" w:themeColor="text1"/>
        </w:rPr>
        <w:t>value</w:t>
      </w:r>
      <w:r w:rsidRPr="001007B0">
        <w:rPr>
          <w:noProof/>
          <w:color w:val="000000" w:themeColor="text1"/>
        </w:rPr>
        <w:t xml:space="preserve"> labelled</w:t>
      </w:r>
      <w:r w:rsidRPr="001007B0">
        <w:rPr>
          <w:rFonts w:hint="eastAsia"/>
          <w:noProof/>
          <w:color w:val="000000" w:themeColor="text1"/>
        </w:rPr>
        <w:t>.</w:t>
      </w:r>
    </w:p>
    <w:p w14:paraId="4D4023FE" w14:textId="77777777" w:rsidR="00C53332" w:rsidRPr="001007B0" w:rsidRDefault="00C53332" w:rsidP="001C05E2">
      <w:pPr>
        <w:jc w:val="both"/>
        <w:rPr>
          <w:noProof/>
          <w:color w:val="000000" w:themeColor="text1"/>
        </w:rPr>
      </w:pPr>
    </w:p>
    <w:p w14:paraId="7ABB36CF" w14:textId="771827D7" w:rsidR="00602621" w:rsidRPr="006C53EE" w:rsidRDefault="00602621" w:rsidP="003049A0">
      <w:pPr>
        <w:rPr>
          <w:noProof/>
          <w:lang w:val="en-AU" w:eastAsia="zh-CN"/>
        </w:rPr>
      </w:pPr>
    </w:p>
    <w:sectPr w:rsidR="00602621" w:rsidRPr="006C53EE" w:rsidSect="007764E8">
      <w:pgSz w:w="11900" w:h="16840"/>
      <w:pgMar w:top="1440" w:right="1797" w:bottom="1440" w:left="1797" w:header="709" w:footer="709" w:gutter="0"/>
      <w:lnNumType w:countBy="1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4A9434" w14:textId="77777777" w:rsidR="00CF5954" w:rsidRDefault="00CF5954" w:rsidP="0042649C">
      <w:r>
        <w:separator/>
      </w:r>
    </w:p>
  </w:endnote>
  <w:endnote w:type="continuationSeparator" w:id="0">
    <w:p w14:paraId="5120679F" w14:textId="77777777" w:rsidR="00CF5954" w:rsidRDefault="00CF5954" w:rsidP="00426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9AE707" w14:textId="77777777" w:rsidR="00434C6D" w:rsidRDefault="00434C6D" w:rsidP="00A812F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0FF0EF" w14:textId="77777777" w:rsidR="00434C6D" w:rsidRDefault="00434C6D" w:rsidP="000E7D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560261" w14:textId="687DBA28" w:rsidR="00434C6D" w:rsidRDefault="00434C6D" w:rsidP="00A812F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0511FE50" w14:textId="77777777" w:rsidR="00434C6D" w:rsidRDefault="00434C6D" w:rsidP="000E7D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9B4FC6" w14:textId="77777777" w:rsidR="00CF5954" w:rsidRDefault="00CF5954" w:rsidP="0042649C">
      <w:r>
        <w:separator/>
      </w:r>
    </w:p>
  </w:footnote>
  <w:footnote w:type="continuationSeparator" w:id="0">
    <w:p w14:paraId="413D4AA8" w14:textId="77777777" w:rsidR="00CF5954" w:rsidRDefault="00CF5954" w:rsidP="00426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97FE0"/>
    <w:multiLevelType w:val="hybridMultilevel"/>
    <w:tmpl w:val="417C87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D78F0"/>
    <w:multiLevelType w:val="hybridMultilevel"/>
    <w:tmpl w:val="B9883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C38A1"/>
    <w:multiLevelType w:val="hybridMultilevel"/>
    <w:tmpl w:val="B8F65EC0"/>
    <w:lvl w:ilvl="0" w:tplc="F4B0BC92">
      <w:start w:val="1"/>
      <w:numFmt w:val="decimal"/>
      <w:lvlText w:val="%1."/>
      <w:lvlJc w:val="left"/>
      <w:pPr>
        <w:ind w:left="108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99567BB"/>
    <w:multiLevelType w:val="multilevel"/>
    <w:tmpl w:val="7842D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C1E16EA"/>
    <w:multiLevelType w:val="hybridMultilevel"/>
    <w:tmpl w:val="AD1C7908"/>
    <w:lvl w:ilvl="0" w:tplc="F68C14AE">
      <w:start w:val="1"/>
      <w:numFmt w:val="decimal"/>
      <w:lvlText w:val="%1."/>
      <w:lvlJc w:val="left"/>
      <w:pPr>
        <w:ind w:left="108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7136C89"/>
    <w:multiLevelType w:val="hybridMultilevel"/>
    <w:tmpl w:val="60A2A454"/>
    <w:lvl w:ilvl="0" w:tplc="40E87DD8">
      <w:start w:val="1"/>
      <w:numFmt w:val="decimal"/>
      <w:lvlText w:val="%1."/>
      <w:lvlJc w:val="left"/>
      <w:pPr>
        <w:ind w:left="108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FFC4B27"/>
    <w:multiLevelType w:val="hybridMultilevel"/>
    <w:tmpl w:val="D9E49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proofState w:spelling="clean"/>
  <w:trackRevisions/>
  <w:defaultTabStop w:val="720"/>
  <w:hyphenationZone w:val="283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153"/>
    <w:rsid w:val="000004DD"/>
    <w:rsid w:val="0000150C"/>
    <w:rsid w:val="0000151C"/>
    <w:rsid w:val="00003326"/>
    <w:rsid w:val="0000347A"/>
    <w:rsid w:val="00003960"/>
    <w:rsid w:val="00003E6D"/>
    <w:rsid w:val="0000406F"/>
    <w:rsid w:val="00004842"/>
    <w:rsid w:val="00005FCB"/>
    <w:rsid w:val="00007E10"/>
    <w:rsid w:val="00011B53"/>
    <w:rsid w:val="0001292B"/>
    <w:rsid w:val="00013931"/>
    <w:rsid w:val="00013A94"/>
    <w:rsid w:val="00013B7C"/>
    <w:rsid w:val="00014074"/>
    <w:rsid w:val="00014510"/>
    <w:rsid w:val="000147C8"/>
    <w:rsid w:val="00014EFE"/>
    <w:rsid w:val="0001588D"/>
    <w:rsid w:val="00015B40"/>
    <w:rsid w:val="00015D38"/>
    <w:rsid w:val="00016B67"/>
    <w:rsid w:val="00016C1B"/>
    <w:rsid w:val="0001708B"/>
    <w:rsid w:val="0001782F"/>
    <w:rsid w:val="00017C97"/>
    <w:rsid w:val="00017FA8"/>
    <w:rsid w:val="00020D86"/>
    <w:rsid w:val="0002203D"/>
    <w:rsid w:val="00022CC4"/>
    <w:rsid w:val="00023130"/>
    <w:rsid w:val="00023FBC"/>
    <w:rsid w:val="0002477B"/>
    <w:rsid w:val="000250CF"/>
    <w:rsid w:val="00025EA4"/>
    <w:rsid w:val="00026073"/>
    <w:rsid w:val="0002622A"/>
    <w:rsid w:val="000262E8"/>
    <w:rsid w:val="00026D15"/>
    <w:rsid w:val="000272E4"/>
    <w:rsid w:val="000274D6"/>
    <w:rsid w:val="00030103"/>
    <w:rsid w:val="00031F29"/>
    <w:rsid w:val="00032552"/>
    <w:rsid w:val="0003271C"/>
    <w:rsid w:val="00032D1D"/>
    <w:rsid w:val="000335F3"/>
    <w:rsid w:val="00033ADC"/>
    <w:rsid w:val="00034EE2"/>
    <w:rsid w:val="00035C9A"/>
    <w:rsid w:val="00036ED1"/>
    <w:rsid w:val="00040A87"/>
    <w:rsid w:val="00040BD4"/>
    <w:rsid w:val="000414AC"/>
    <w:rsid w:val="00041774"/>
    <w:rsid w:val="0004178C"/>
    <w:rsid w:val="000431C4"/>
    <w:rsid w:val="000434AE"/>
    <w:rsid w:val="00044465"/>
    <w:rsid w:val="000448A1"/>
    <w:rsid w:val="0004525A"/>
    <w:rsid w:val="00047049"/>
    <w:rsid w:val="00047089"/>
    <w:rsid w:val="00047CF6"/>
    <w:rsid w:val="0005032B"/>
    <w:rsid w:val="00050C57"/>
    <w:rsid w:val="0005111C"/>
    <w:rsid w:val="00051AA6"/>
    <w:rsid w:val="00052920"/>
    <w:rsid w:val="000552D5"/>
    <w:rsid w:val="0005533F"/>
    <w:rsid w:val="00056852"/>
    <w:rsid w:val="00056D96"/>
    <w:rsid w:val="0005737B"/>
    <w:rsid w:val="000579A4"/>
    <w:rsid w:val="00057A6A"/>
    <w:rsid w:val="00060AE0"/>
    <w:rsid w:val="00060DA7"/>
    <w:rsid w:val="000613F5"/>
    <w:rsid w:val="00062004"/>
    <w:rsid w:val="00063478"/>
    <w:rsid w:val="000637F6"/>
    <w:rsid w:val="00063883"/>
    <w:rsid w:val="00063C7A"/>
    <w:rsid w:val="00064E31"/>
    <w:rsid w:val="000678AC"/>
    <w:rsid w:val="00070A32"/>
    <w:rsid w:val="000712DE"/>
    <w:rsid w:val="00071B66"/>
    <w:rsid w:val="00071C23"/>
    <w:rsid w:val="0007245E"/>
    <w:rsid w:val="00072630"/>
    <w:rsid w:val="0007390D"/>
    <w:rsid w:val="00074D62"/>
    <w:rsid w:val="0007597D"/>
    <w:rsid w:val="00076927"/>
    <w:rsid w:val="00080D1A"/>
    <w:rsid w:val="00083BA1"/>
    <w:rsid w:val="00084E87"/>
    <w:rsid w:val="0008573F"/>
    <w:rsid w:val="000857B7"/>
    <w:rsid w:val="00085F94"/>
    <w:rsid w:val="000865AE"/>
    <w:rsid w:val="000868A3"/>
    <w:rsid w:val="00087C27"/>
    <w:rsid w:val="0009192C"/>
    <w:rsid w:val="000926D1"/>
    <w:rsid w:val="0009383F"/>
    <w:rsid w:val="00093894"/>
    <w:rsid w:val="00094090"/>
    <w:rsid w:val="000940AA"/>
    <w:rsid w:val="00095E7B"/>
    <w:rsid w:val="00097B52"/>
    <w:rsid w:val="00097CF0"/>
    <w:rsid w:val="000A229E"/>
    <w:rsid w:val="000A2BDC"/>
    <w:rsid w:val="000A2FF8"/>
    <w:rsid w:val="000A4CD9"/>
    <w:rsid w:val="000A54A2"/>
    <w:rsid w:val="000A5A17"/>
    <w:rsid w:val="000A5E42"/>
    <w:rsid w:val="000A67A4"/>
    <w:rsid w:val="000A79DD"/>
    <w:rsid w:val="000A7D23"/>
    <w:rsid w:val="000A7D82"/>
    <w:rsid w:val="000B1C60"/>
    <w:rsid w:val="000B2E39"/>
    <w:rsid w:val="000B3763"/>
    <w:rsid w:val="000B41D9"/>
    <w:rsid w:val="000B65D5"/>
    <w:rsid w:val="000B6DA1"/>
    <w:rsid w:val="000B7F24"/>
    <w:rsid w:val="000C1865"/>
    <w:rsid w:val="000C24C2"/>
    <w:rsid w:val="000C284C"/>
    <w:rsid w:val="000C2A14"/>
    <w:rsid w:val="000C31B8"/>
    <w:rsid w:val="000C3E26"/>
    <w:rsid w:val="000C4669"/>
    <w:rsid w:val="000C4671"/>
    <w:rsid w:val="000C4BE2"/>
    <w:rsid w:val="000C57EC"/>
    <w:rsid w:val="000C695D"/>
    <w:rsid w:val="000C79B5"/>
    <w:rsid w:val="000D0769"/>
    <w:rsid w:val="000D08FE"/>
    <w:rsid w:val="000D0A96"/>
    <w:rsid w:val="000D1838"/>
    <w:rsid w:val="000D1FED"/>
    <w:rsid w:val="000D3674"/>
    <w:rsid w:val="000D4560"/>
    <w:rsid w:val="000D5683"/>
    <w:rsid w:val="000D6312"/>
    <w:rsid w:val="000D694C"/>
    <w:rsid w:val="000D7893"/>
    <w:rsid w:val="000E08BA"/>
    <w:rsid w:val="000E1B09"/>
    <w:rsid w:val="000E1EA9"/>
    <w:rsid w:val="000E2004"/>
    <w:rsid w:val="000E27D1"/>
    <w:rsid w:val="000E3078"/>
    <w:rsid w:val="000E379F"/>
    <w:rsid w:val="000E39A4"/>
    <w:rsid w:val="000E5F89"/>
    <w:rsid w:val="000E6EF0"/>
    <w:rsid w:val="000E71A9"/>
    <w:rsid w:val="000E735A"/>
    <w:rsid w:val="000E7D53"/>
    <w:rsid w:val="000E7ED6"/>
    <w:rsid w:val="000F0838"/>
    <w:rsid w:val="000F0A90"/>
    <w:rsid w:val="000F11F2"/>
    <w:rsid w:val="000F12AE"/>
    <w:rsid w:val="000F12EC"/>
    <w:rsid w:val="000F150B"/>
    <w:rsid w:val="000F1826"/>
    <w:rsid w:val="000F2472"/>
    <w:rsid w:val="000F2546"/>
    <w:rsid w:val="000F3668"/>
    <w:rsid w:val="000F4350"/>
    <w:rsid w:val="000F4C06"/>
    <w:rsid w:val="000F5364"/>
    <w:rsid w:val="000F57DE"/>
    <w:rsid w:val="000F6325"/>
    <w:rsid w:val="000F759C"/>
    <w:rsid w:val="001007B0"/>
    <w:rsid w:val="0010140D"/>
    <w:rsid w:val="00105D1D"/>
    <w:rsid w:val="00106A13"/>
    <w:rsid w:val="00106BE5"/>
    <w:rsid w:val="00107179"/>
    <w:rsid w:val="00107219"/>
    <w:rsid w:val="00107D74"/>
    <w:rsid w:val="0011063E"/>
    <w:rsid w:val="00110A4A"/>
    <w:rsid w:val="00110F99"/>
    <w:rsid w:val="0011206C"/>
    <w:rsid w:val="001120B4"/>
    <w:rsid w:val="001123DC"/>
    <w:rsid w:val="00112536"/>
    <w:rsid w:val="001129C9"/>
    <w:rsid w:val="001130AC"/>
    <w:rsid w:val="0011411A"/>
    <w:rsid w:val="001153FE"/>
    <w:rsid w:val="0011687B"/>
    <w:rsid w:val="00120847"/>
    <w:rsid w:val="00120981"/>
    <w:rsid w:val="001212DA"/>
    <w:rsid w:val="0012145E"/>
    <w:rsid w:val="0012191C"/>
    <w:rsid w:val="00122CFF"/>
    <w:rsid w:val="00124305"/>
    <w:rsid w:val="001257A5"/>
    <w:rsid w:val="001258FC"/>
    <w:rsid w:val="00125ED3"/>
    <w:rsid w:val="00130C37"/>
    <w:rsid w:val="00130C88"/>
    <w:rsid w:val="00130C9A"/>
    <w:rsid w:val="00133D40"/>
    <w:rsid w:val="00134FAD"/>
    <w:rsid w:val="00135FBF"/>
    <w:rsid w:val="00136BB0"/>
    <w:rsid w:val="00137617"/>
    <w:rsid w:val="001376DF"/>
    <w:rsid w:val="00137919"/>
    <w:rsid w:val="00137B3D"/>
    <w:rsid w:val="001409CB"/>
    <w:rsid w:val="00140E28"/>
    <w:rsid w:val="001413E8"/>
    <w:rsid w:val="001417CB"/>
    <w:rsid w:val="00142C46"/>
    <w:rsid w:val="00143C4A"/>
    <w:rsid w:val="00143EDA"/>
    <w:rsid w:val="00144221"/>
    <w:rsid w:val="001458BA"/>
    <w:rsid w:val="00145F67"/>
    <w:rsid w:val="001468AA"/>
    <w:rsid w:val="00147972"/>
    <w:rsid w:val="00147C4E"/>
    <w:rsid w:val="00152140"/>
    <w:rsid w:val="0015270C"/>
    <w:rsid w:val="00153623"/>
    <w:rsid w:val="00153804"/>
    <w:rsid w:val="00153E7D"/>
    <w:rsid w:val="0015479E"/>
    <w:rsid w:val="00155545"/>
    <w:rsid w:val="00155959"/>
    <w:rsid w:val="00156E9F"/>
    <w:rsid w:val="00157E85"/>
    <w:rsid w:val="001601C1"/>
    <w:rsid w:val="00161BAE"/>
    <w:rsid w:val="0016204B"/>
    <w:rsid w:val="00162DA0"/>
    <w:rsid w:val="001632EA"/>
    <w:rsid w:val="00165EA3"/>
    <w:rsid w:val="00167E5B"/>
    <w:rsid w:val="0017026D"/>
    <w:rsid w:val="00170329"/>
    <w:rsid w:val="001708DB"/>
    <w:rsid w:val="00170CA2"/>
    <w:rsid w:val="00171539"/>
    <w:rsid w:val="00172C02"/>
    <w:rsid w:val="00173518"/>
    <w:rsid w:val="00174C3A"/>
    <w:rsid w:val="001764A6"/>
    <w:rsid w:val="001765DD"/>
    <w:rsid w:val="00176FBC"/>
    <w:rsid w:val="00177CBC"/>
    <w:rsid w:val="00180036"/>
    <w:rsid w:val="001803DA"/>
    <w:rsid w:val="00180AC2"/>
    <w:rsid w:val="00180EFA"/>
    <w:rsid w:val="00181695"/>
    <w:rsid w:val="00181FE7"/>
    <w:rsid w:val="00182BEA"/>
    <w:rsid w:val="00183625"/>
    <w:rsid w:val="001836CA"/>
    <w:rsid w:val="001836F1"/>
    <w:rsid w:val="00184B3D"/>
    <w:rsid w:val="00185CB0"/>
    <w:rsid w:val="0018727A"/>
    <w:rsid w:val="001872DD"/>
    <w:rsid w:val="00191B81"/>
    <w:rsid w:val="001921D1"/>
    <w:rsid w:val="00192A35"/>
    <w:rsid w:val="001960BE"/>
    <w:rsid w:val="00196C91"/>
    <w:rsid w:val="00196DFB"/>
    <w:rsid w:val="00197228"/>
    <w:rsid w:val="001A025F"/>
    <w:rsid w:val="001A20BB"/>
    <w:rsid w:val="001A23E6"/>
    <w:rsid w:val="001A293F"/>
    <w:rsid w:val="001A2E36"/>
    <w:rsid w:val="001A3897"/>
    <w:rsid w:val="001A4295"/>
    <w:rsid w:val="001A5CD9"/>
    <w:rsid w:val="001A76BD"/>
    <w:rsid w:val="001A777F"/>
    <w:rsid w:val="001B1C2F"/>
    <w:rsid w:val="001B1F03"/>
    <w:rsid w:val="001B3431"/>
    <w:rsid w:val="001B3E23"/>
    <w:rsid w:val="001B542B"/>
    <w:rsid w:val="001B7BEB"/>
    <w:rsid w:val="001C0164"/>
    <w:rsid w:val="001C05E2"/>
    <w:rsid w:val="001C2226"/>
    <w:rsid w:val="001C2FCF"/>
    <w:rsid w:val="001C372B"/>
    <w:rsid w:val="001C5D79"/>
    <w:rsid w:val="001C6B48"/>
    <w:rsid w:val="001C7647"/>
    <w:rsid w:val="001C7AEC"/>
    <w:rsid w:val="001C7C23"/>
    <w:rsid w:val="001D05E4"/>
    <w:rsid w:val="001D0CC2"/>
    <w:rsid w:val="001D0E59"/>
    <w:rsid w:val="001D1724"/>
    <w:rsid w:val="001D2EAC"/>
    <w:rsid w:val="001D3392"/>
    <w:rsid w:val="001D36F8"/>
    <w:rsid w:val="001D3817"/>
    <w:rsid w:val="001D3B36"/>
    <w:rsid w:val="001D423A"/>
    <w:rsid w:val="001D4B57"/>
    <w:rsid w:val="001D501D"/>
    <w:rsid w:val="001D5A50"/>
    <w:rsid w:val="001D5CD7"/>
    <w:rsid w:val="001E00B2"/>
    <w:rsid w:val="001E10D6"/>
    <w:rsid w:val="001E20DC"/>
    <w:rsid w:val="001E2185"/>
    <w:rsid w:val="001E2A83"/>
    <w:rsid w:val="001E2C1D"/>
    <w:rsid w:val="001E2CDD"/>
    <w:rsid w:val="001E362B"/>
    <w:rsid w:val="001E3D7C"/>
    <w:rsid w:val="001E41DA"/>
    <w:rsid w:val="001E558B"/>
    <w:rsid w:val="001E702B"/>
    <w:rsid w:val="001E7F36"/>
    <w:rsid w:val="001E7FD8"/>
    <w:rsid w:val="001F149B"/>
    <w:rsid w:val="001F154A"/>
    <w:rsid w:val="001F26EA"/>
    <w:rsid w:val="001F2E49"/>
    <w:rsid w:val="001F37EC"/>
    <w:rsid w:val="001F3C2C"/>
    <w:rsid w:val="001F447D"/>
    <w:rsid w:val="001F5244"/>
    <w:rsid w:val="001F5695"/>
    <w:rsid w:val="001F5826"/>
    <w:rsid w:val="001F5A12"/>
    <w:rsid w:val="001F6B67"/>
    <w:rsid w:val="001F6C81"/>
    <w:rsid w:val="001F7257"/>
    <w:rsid w:val="00200753"/>
    <w:rsid w:val="0020106D"/>
    <w:rsid w:val="00201992"/>
    <w:rsid w:val="0020251E"/>
    <w:rsid w:val="00202870"/>
    <w:rsid w:val="00203240"/>
    <w:rsid w:val="00203C81"/>
    <w:rsid w:val="00204429"/>
    <w:rsid w:val="00204F6E"/>
    <w:rsid w:val="00205295"/>
    <w:rsid w:val="002055AB"/>
    <w:rsid w:val="002064A0"/>
    <w:rsid w:val="00206EF1"/>
    <w:rsid w:val="00207575"/>
    <w:rsid w:val="0021047D"/>
    <w:rsid w:val="00210E71"/>
    <w:rsid w:val="0021177E"/>
    <w:rsid w:val="00213876"/>
    <w:rsid w:val="0021407D"/>
    <w:rsid w:val="00214155"/>
    <w:rsid w:val="00214D8A"/>
    <w:rsid w:val="00215174"/>
    <w:rsid w:val="00215251"/>
    <w:rsid w:val="00215AC0"/>
    <w:rsid w:val="0021656C"/>
    <w:rsid w:val="002169DB"/>
    <w:rsid w:val="00217025"/>
    <w:rsid w:val="00217462"/>
    <w:rsid w:val="002178B7"/>
    <w:rsid w:val="002201CF"/>
    <w:rsid w:val="0022023D"/>
    <w:rsid w:val="002204B8"/>
    <w:rsid w:val="002211C4"/>
    <w:rsid w:val="00221CAF"/>
    <w:rsid w:val="00221CD5"/>
    <w:rsid w:val="00221DDA"/>
    <w:rsid w:val="00222060"/>
    <w:rsid w:val="002253F7"/>
    <w:rsid w:val="0022581A"/>
    <w:rsid w:val="00227913"/>
    <w:rsid w:val="00230B31"/>
    <w:rsid w:val="00230CEF"/>
    <w:rsid w:val="0023111D"/>
    <w:rsid w:val="002320F2"/>
    <w:rsid w:val="002334CA"/>
    <w:rsid w:val="002360BC"/>
    <w:rsid w:val="002362D6"/>
    <w:rsid w:val="00236393"/>
    <w:rsid w:val="00237BC3"/>
    <w:rsid w:val="00237C56"/>
    <w:rsid w:val="00237F3F"/>
    <w:rsid w:val="00240534"/>
    <w:rsid w:val="002414C9"/>
    <w:rsid w:val="00242770"/>
    <w:rsid w:val="00243075"/>
    <w:rsid w:val="002454ED"/>
    <w:rsid w:val="00245C2C"/>
    <w:rsid w:val="00245FDB"/>
    <w:rsid w:val="002466E6"/>
    <w:rsid w:val="00246F09"/>
    <w:rsid w:val="0024708A"/>
    <w:rsid w:val="00247367"/>
    <w:rsid w:val="00247924"/>
    <w:rsid w:val="002509EE"/>
    <w:rsid w:val="002511D7"/>
    <w:rsid w:val="00251879"/>
    <w:rsid w:val="002525E5"/>
    <w:rsid w:val="00252E3E"/>
    <w:rsid w:val="00253141"/>
    <w:rsid w:val="00253586"/>
    <w:rsid w:val="00253C40"/>
    <w:rsid w:val="00255554"/>
    <w:rsid w:val="00257B6B"/>
    <w:rsid w:val="00261393"/>
    <w:rsid w:val="002616CA"/>
    <w:rsid w:val="0026328A"/>
    <w:rsid w:val="00263464"/>
    <w:rsid w:val="00263832"/>
    <w:rsid w:val="00263F0D"/>
    <w:rsid w:val="0026407E"/>
    <w:rsid w:val="002644ED"/>
    <w:rsid w:val="00265662"/>
    <w:rsid w:val="002665CA"/>
    <w:rsid w:val="00267291"/>
    <w:rsid w:val="002674BF"/>
    <w:rsid w:val="00267524"/>
    <w:rsid w:val="00267C62"/>
    <w:rsid w:val="00271DE4"/>
    <w:rsid w:val="00271E89"/>
    <w:rsid w:val="0027234B"/>
    <w:rsid w:val="00272E80"/>
    <w:rsid w:val="002749EB"/>
    <w:rsid w:val="00275015"/>
    <w:rsid w:val="00275129"/>
    <w:rsid w:val="00275616"/>
    <w:rsid w:val="00275991"/>
    <w:rsid w:val="0027612A"/>
    <w:rsid w:val="0028061F"/>
    <w:rsid w:val="002816D5"/>
    <w:rsid w:val="002818F3"/>
    <w:rsid w:val="00281921"/>
    <w:rsid w:val="00282C46"/>
    <w:rsid w:val="00283655"/>
    <w:rsid w:val="002849AC"/>
    <w:rsid w:val="00285D56"/>
    <w:rsid w:val="002873F0"/>
    <w:rsid w:val="00287FB2"/>
    <w:rsid w:val="00291550"/>
    <w:rsid w:val="00292024"/>
    <w:rsid w:val="002924C0"/>
    <w:rsid w:val="002928B9"/>
    <w:rsid w:val="00292CE7"/>
    <w:rsid w:val="00293C68"/>
    <w:rsid w:val="0029577C"/>
    <w:rsid w:val="002959D2"/>
    <w:rsid w:val="002979BE"/>
    <w:rsid w:val="00297BCB"/>
    <w:rsid w:val="00297E72"/>
    <w:rsid w:val="002A018B"/>
    <w:rsid w:val="002A1699"/>
    <w:rsid w:val="002A2FAF"/>
    <w:rsid w:val="002A31B0"/>
    <w:rsid w:val="002A45E5"/>
    <w:rsid w:val="002A4BDA"/>
    <w:rsid w:val="002A52FB"/>
    <w:rsid w:val="002A7E81"/>
    <w:rsid w:val="002B0AB7"/>
    <w:rsid w:val="002B0EE7"/>
    <w:rsid w:val="002B227E"/>
    <w:rsid w:val="002B27F4"/>
    <w:rsid w:val="002B2CBB"/>
    <w:rsid w:val="002B2F80"/>
    <w:rsid w:val="002B385B"/>
    <w:rsid w:val="002B3AAD"/>
    <w:rsid w:val="002B4C74"/>
    <w:rsid w:val="002B617C"/>
    <w:rsid w:val="002B7BCC"/>
    <w:rsid w:val="002C07B4"/>
    <w:rsid w:val="002C21FD"/>
    <w:rsid w:val="002C3D1A"/>
    <w:rsid w:val="002C40CC"/>
    <w:rsid w:val="002C49D9"/>
    <w:rsid w:val="002C5B0A"/>
    <w:rsid w:val="002C678D"/>
    <w:rsid w:val="002C7819"/>
    <w:rsid w:val="002D0EE7"/>
    <w:rsid w:val="002D1DF6"/>
    <w:rsid w:val="002D2D10"/>
    <w:rsid w:val="002D3C57"/>
    <w:rsid w:val="002D46D5"/>
    <w:rsid w:val="002D5C28"/>
    <w:rsid w:val="002E0428"/>
    <w:rsid w:val="002E09B9"/>
    <w:rsid w:val="002E1239"/>
    <w:rsid w:val="002E1627"/>
    <w:rsid w:val="002E1752"/>
    <w:rsid w:val="002E177E"/>
    <w:rsid w:val="002E1868"/>
    <w:rsid w:val="002E1B34"/>
    <w:rsid w:val="002E2C70"/>
    <w:rsid w:val="002E4256"/>
    <w:rsid w:val="002E5390"/>
    <w:rsid w:val="002E5953"/>
    <w:rsid w:val="002E6256"/>
    <w:rsid w:val="002E75B4"/>
    <w:rsid w:val="002F0348"/>
    <w:rsid w:val="002F0F43"/>
    <w:rsid w:val="002F2D42"/>
    <w:rsid w:val="002F440B"/>
    <w:rsid w:val="002F5D92"/>
    <w:rsid w:val="002F5F05"/>
    <w:rsid w:val="002F6025"/>
    <w:rsid w:val="002F7ECD"/>
    <w:rsid w:val="002F7F58"/>
    <w:rsid w:val="003015D5"/>
    <w:rsid w:val="0030214E"/>
    <w:rsid w:val="00302E63"/>
    <w:rsid w:val="00303B1B"/>
    <w:rsid w:val="0030484A"/>
    <w:rsid w:val="003049A0"/>
    <w:rsid w:val="00304F6B"/>
    <w:rsid w:val="00305521"/>
    <w:rsid w:val="00305F75"/>
    <w:rsid w:val="003064E6"/>
    <w:rsid w:val="00306C86"/>
    <w:rsid w:val="0030794D"/>
    <w:rsid w:val="0031031D"/>
    <w:rsid w:val="003105CA"/>
    <w:rsid w:val="0031085D"/>
    <w:rsid w:val="00310D5A"/>
    <w:rsid w:val="003118C0"/>
    <w:rsid w:val="00312F05"/>
    <w:rsid w:val="0031416E"/>
    <w:rsid w:val="0031680D"/>
    <w:rsid w:val="00316AD0"/>
    <w:rsid w:val="00317AEB"/>
    <w:rsid w:val="00320218"/>
    <w:rsid w:val="003203D4"/>
    <w:rsid w:val="00322C43"/>
    <w:rsid w:val="00322DF3"/>
    <w:rsid w:val="003245EB"/>
    <w:rsid w:val="0032564C"/>
    <w:rsid w:val="003256D1"/>
    <w:rsid w:val="00325FE8"/>
    <w:rsid w:val="003262CF"/>
    <w:rsid w:val="0032683C"/>
    <w:rsid w:val="003302D8"/>
    <w:rsid w:val="00330D2C"/>
    <w:rsid w:val="003310C0"/>
    <w:rsid w:val="003321E9"/>
    <w:rsid w:val="00332D88"/>
    <w:rsid w:val="00333508"/>
    <w:rsid w:val="0033352A"/>
    <w:rsid w:val="00334306"/>
    <w:rsid w:val="00334FDA"/>
    <w:rsid w:val="00337D51"/>
    <w:rsid w:val="00340F91"/>
    <w:rsid w:val="003424D6"/>
    <w:rsid w:val="00342683"/>
    <w:rsid w:val="0034271E"/>
    <w:rsid w:val="0034424C"/>
    <w:rsid w:val="00344F28"/>
    <w:rsid w:val="003454D5"/>
    <w:rsid w:val="0034591D"/>
    <w:rsid w:val="00345D0E"/>
    <w:rsid w:val="003478DD"/>
    <w:rsid w:val="00347B52"/>
    <w:rsid w:val="00350FA2"/>
    <w:rsid w:val="0035254D"/>
    <w:rsid w:val="00352F4E"/>
    <w:rsid w:val="003544CA"/>
    <w:rsid w:val="0035691B"/>
    <w:rsid w:val="0035776C"/>
    <w:rsid w:val="0036062F"/>
    <w:rsid w:val="00361407"/>
    <w:rsid w:val="0036197C"/>
    <w:rsid w:val="00361D4D"/>
    <w:rsid w:val="00362087"/>
    <w:rsid w:val="003621E0"/>
    <w:rsid w:val="003630A3"/>
    <w:rsid w:val="00363463"/>
    <w:rsid w:val="00363E01"/>
    <w:rsid w:val="00364D1E"/>
    <w:rsid w:val="003662A9"/>
    <w:rsid w:val="00366334"/>
    <w:rsid w:val="00370589"/>
    <w:rsid w:val="00370759"/>
    <w:rsid w:val="00371135"/>
    <w:rsid w:val="003711A8"/>
    <w:rsid w:val="003737B0"/>
    <w:rsid w:val="00373A7C"/>
    <w:rsid w:val="00375F49"/>
    <w:rsid w:val="0037696A"/>
    <w:rsid w:val="00380C8A"/>
    <w:rsid w:val="00380D9C"/>
    <w:rsid w:val="00382B15"/>
    <w:rsid w:val="00384B49"/>
    <w:rsid w:val="00384FAA"/>
    <w:rsid w:val="00385B82"/>
    <w:rsid w:val="0038618B"/>
    <w:rsid w:val="003873D6"/>
    <w:rsid w:val="003910BE"/>
    <w:rsid w:val="003914A1"/>
    <w:rsid w:val="003918E5"/>
    <w:rsid w:val="00392AF3"/>
    <w:rsid w:val="003932C3"/>
    <w:rsid w:val="00393465"/>
    <w:rsid w:val="00393C4B"/>
    <w:rsid w:val="00394407"/>
    <w:rsid w:val="0039449B"/>
    <w:rsid w:val="003948D4"/>
    <w:rsid w:val="00395662"/>
    <w:rsid w:val="00395F87"/>
    <w:rsid w:val="00396A9F"/>
    <w:rsid w:val="003975C7"/>
    <w:rsid w:val="00397BE8"/>
    <w:rsid w:val="003A0A7D"/>
    <w:rsid w:val="003A282A"/>
    <w:rsid w:val="003A2DF5"/>
    <w:rsid w:val="003A2E0D"/>
    <w:rsid w:val="003A420F"/>
    <w:rsid w:val="003A4546"/>
    <w:rsid w:val="003A48A8"/>
    <w:rsid w:val="003A65EC"/>
    <w:rsid w:val="003A6A22"/>
    <w:rsid w:val="003A6BC6"/>
    <w:rsid w:val="003A7D39"/>
    <w:rsid w:val="003B1887"/>
    <w:rsid w:val="003B1EB5"/>
    <w:rsid w:val="003B32C5"/>
    <w:rsid w:val="003B3D58"/>
    <w:rsid w:val="003B42B6"/>
    <w:rsid w:val="003B4422"/>
    <w:rsid w:val="003B54D9"/>
    <w:rsid w:val="003B5AA3"/>
    <w:rsid w:val="003B5C50"/>
    <w:rsid w:val="003B6417"/>
    <w:rsid w:val="003C003E"/>
    <w:rsid w:val="003C0222"/>
    <w:rsid w:val="003C03B9"/>
    <w:rsid w:val="003C157A"/>
    <w:rsid w:val="003C1C80"/>
    <w:rsid w:val="003C26FA"/>
    <w:rsid w:val="003C27CB"/>
    <w:rsid w:val="003C2A31"/>
    <w:rsid w:val="003C2ED6"/>
    <w:rsid w:val="003C418C"/>
    <w:rsid w:val="003C4BBF"/>
    <w:rsid w:val="003C64BF"/>
    <w:rsid w:val="003C690B"/>
    <w:rsid w:val="003C6A2F"/>
    <w:rsid w:val="003C7951"/>
    <w:rsid w:val="003D0C8B"/>
    <w:rsid w:val="003D2539"/>
    <w:rsid w:val="003D3A15"/>
    <w:rsid w:val="003D42AD"/>
    <w:rsid w:val="003D65CC"/>
    <w:rsid w:val="003D7C2B"/>
    <w:rsid w:val="003E0CA1"/>
    <w:rsid w:val="003E0D0C"/>
    <w:rsid w:val="003E2584"/>
    <w:rsid w:val="003E3B25"/>
    <w:rsid w:val="003E44B3"/>
    <w:rsid w:val="003E44E7"/>
    <w:rsid w:val="003E47EE"/>
    <w:rsid w:val="003E4A3D"/>
    <w:rsid w:val="003E6EF8"/>
    <w:rsid w:val="003E73E1"/>
    <w:rsid w:val="003E79D8"/>
    <w:rsid w:val="003F1128"/>
    <w:rsid w:val="003F1656"/>
    <w:rsid w:val="003F205F"/>
    <w:rsid w:val="003F2230"/>
    <w:rsid w:val="003F2A62"/>
    <w:rsid w:val="003F332B"/>
    <w:rsid w:val="003F35FC"/>
    <w:rsid w:val="003F4639"/>
    <w:rsid w:val="003F4B76"/>
    <w:rsid w:val="003F5126"/>
    <w:rsid w:val="003F52D7"/>
    <w:rsid w:val="003F600A"/>
    <w:rsid w:val="003F642E"/>
    <w:rsid w:val="003F77D5"/>
    <w:rsid w:val="003F7977"/>
    <w:rsid w:val="00400037"/>
    <w:rsid w:val="00400979"/>
    <w:rsid w:val="00400E55"/>
    <w:rsid w:val="00401B8C"/>
    <w:rsid w:val="00401F33"/>
    <w:rsid w:val="0040246D"/>
    <w:rsid w:val="00403C8C"/>
    <w:rsid w:val="00404C44"/>
    <w:rsid w:val="004050A3"/>
    <w:rsid w:val="004050E9"/>
    <w:rsid w:val="00407089"/>
    <w:rsid w:val="00407105"/>
    <w:rsid w:val="00407272"/>
    <w:rsid w:val="00407326"/>
    <w:rsid w:val="00407D9C"/>
    <w:rsid w:val="00410283"/>
    <w:rsid w:val="00414153"/>
    <w:rsid w:val="0041550E"/>
    <w:rsid w:val="00415F57"/>
    <w:rsid w:val="00416935"/>
    <w:rsid w:val="00420735"/>
    <w:rsid w:val="0042080B"/>
    <w:rsid w:val="00420B46"/>
    <w:rsid w:val="00422AE4"/>
    <w:rsid w:val="0042311D"/>
    <w:rsid w:val="00423D89"/>
    <w:rsid w:val="00424DBE"/>
    <w:rsid w:val="0042506C"/>
    <w:rsid w:val="0042507A"/>
    <w:rsid w:val="0042649C"/>
    <w:rsid w:val="00427690"/>
    <w:rsid w:val="00427702"/>
    <w:rsid w:val="00427FEA"/>
    <w:rsid w:val="00430155"/>
    <w:rsid w:val="00431859"/>
    <w:rsid w:val="00431B8E"/>
    <w:rsid w:val="004321DA"/>
    <w:rsid w:val="0043276C"/>
    <w:rsid w:val="00433A67"/>
    <w:rsid w:val="004349B3"/>
    <w:rsid w:val="00434C6D"/>
    <w:rsid w:val="00441616"/>
    <w:rsid w:val="0044167F"/>
    <w:rsid w:val="00442FA2"/>
    <w:rsid w:val="00442FB1"/>
    <w:rsid w:val="00443066"/>
    <w:rsid w:val="0044355E"/>
    <w:rsid w:val="004447D9"/>
    <w:rsid w:val="0044491F"/>
    <w:rsid w:val="00444FED"/>
    <w:rsid w:val="00445626"/>
    <w:rsid w:val="00446975"/>
    <w:rsid w:val="004505E1"/>
    <w:rsid w:val="00450A3B"/>
    <w:rsid w:val="00450CB3"/>
    <w:rsid w:val="00452923"/>
    <w:rsid w:val="00452D93"/>
    <w:rsid w:val="004543DD"/>
    <w:rsid w:val="00454465"/>
    <w:rsid w:val="00455C79"/>
    <w:rsid w:val="00455D59"/>
    <w:rsid w:val="00455DD6"/>
    <w:rsid w:val="00456D91"/>
    <w:rsid w:val="00461253"/>
    <w:rsid w:val="00461AD3"/>
    <w:rsid w:val="00461E37"/>
    <w:rsid w:val="004641B8"/>
    <w:rsid w:val="00464200"/>
    <w:rsid w:val="00464605"/>
    <w:rsid w:val="004646E1"/>
    <w:rsid w:val="00465F79"/>
    <w:rsid w:val="00467302"/>
    <w:rsid w:val="00467AE7"/>
    <w:rsid w:val="00470246"/>
    <w:rsid w:val="00471C08"/>
    <w:rsid w:val="004723B3"/>
    <w:rsid w:val="00472DA6"/>
    <w:rsid w:val="00474F88"/>
    <w:rsid w:val="00474FBF"/>
    <w:rsid w:val="0047506B"/>
    <w:rsid w:val="004753FF"/>
    <w:rsid w:val="004757CE"/>
    <w:rsid w:val="00476021"/>
    <w:rsid w:val="004774D6"/>
    <w:rsid w:val="00480103"/>
    <w:rsid w:val="004805B0"/>
    <w:rsid w:val="00481F23"/>
    <w:rsid w:val="00483F22"/>
    <w:rsid w:val="00484216"/>
    <w:rsid w:val="0048432C"/>
    <w:rsid w:val="00484BB5"/>
    <w:rsid w:val="00485E22"/>
    <w:rsid w:val="004875EE"/>
    <w:rsid w:val="00491D42"/>
    <w:rsid w:val="00491F5E"/>
    <w:rsid w:val="00492A1C"/>
    <w:rsid w:val="00493C8D"/>
    <w:rsid w:val="00493D1F"/>
    <w:rsid w:val="00493E6E"/>
    <w:rsid w:val="00494100"/>
    <w:rsid w:val="0049423B"/>
    <w:rsid w:val="004947B8"/>
    <w:rsid w:val="00495650"/>
    <w:rsid w:val="00497163"/>
    <w:rsid w:val="00497952"/>
    <w:rsid w:val="00497A5B"/>
    <w:rsid w:val="004A0356"/>
    <w:rsid w:val="004A0679"/>
    <w:rsid w:val="004A0AC9"/>
    <w:rsid w:val="004A1466"/>
    <w:rsid w:val="004A24CF"/>
    <w:rsid w:val="004A3E38"/>
    <w:rsid w:val="004A52F4"/>
    <w:rsid w:val="004A580F"/>
    <w:rsid w:val="004A58BD"/>
    <w:rsid w:val="004A5EAB"/>
    <w:rsid w:val="004A719F"/>
    <w:rsid w:val="004B047E"/>
    <w:rsid w:val="004B08B2"/>
    <w:rsid w:val="004B20F1"/>
    <w:rsid w:val="004B28F8"/>
    <w:rsid w:val="004B2FC0"/>
    <w:rsid w:val="004B4999"/>
    <w:rsid w:val="004B539A"/>
    <w:rsid w:val="004B569E"/>
    <w:rsid w:val="004B6F56"/>
    <w:rsid w:val="004B6FF7"/>
    <w:rsid w:val="004B772D"/>
    <w:rsid w:val="004B7B02"/>
    <w:rsid w:val="004C049B"/>
    <w:rsid w:val="004C0D07"/>
    <w:rsid w:val="004C1215"/>
    <w:rsid w:val="004C1223"/>
    <w:rsid w:val="004C2406"/>
    <w:rsid w:val="004C2BA6"/>
    <w:rsid w:val="004C4505"/>
    <w:rsid w:val="004C4F13"/>
    <w:rsid w:val="004C5AEC"/>
    <w:rsid w:val="004C5C4E"/>
    <w:rsid w:val="004C6052"/>
    <w:rsid w:val="004C6BA2"/>
    <w:rsid w:val="004C7F35"/>
    <w:rsid w:val="004C7F47"/>
    <w:rsid w:val="004D0FB7"/>
    <w:rsid w:val="004D10B5"/>
    <w:rsid w:val="004D1BAB"/>
    <w:rsid w:val="004D233A"/>
    <w:rsid w:val="004D296C"/>
    <w:rsid w:val="004D2C90"/>
    <w:rsid w:val="004D34A2"/>
    <w:rsid w:val="004D36C7"/>
    <w:rsid w:val="004D37A9"/>
    <w:rsid w:val="004D4F9E"/>
    <w:rsid w:val="004D538B"/>
    <w:rsid w:val="004D5C49"/>
    <w:rsid w:val="004D5CCF"/>
    <w:rsid w:val="004D6355"/>
    <w:rsid w:val="004D6512"/>
    <w:rsid w:val="004E11CB"/>
    <w:rsid w:val="004E17F5"/>
    <w:rsid w:val="004E1E30"/>
    <w:rsid w:val="004E27CE"/>
    <w:rsid w:val="004E422C"/>
    <w:rsid w:val="004E48E7"/>
    <w:rsid w:val="004E4972"/>
    <w:rsid w:val="004E4D29"/>
    <w:rsid w:val="004E4E94"/>
    <w:rsid w:val="004E59CC"/>
    <w:rsid w:val="004E5BCB"/>
    <w:rsid w:val="004E7531"/>
    <w:rsid w:val="004E77B0"/>
    <w:rsid w:val="004F1691"/>
    <w:rsid w:val="004F2946"/>
    <w:rsid w:val="004F2BC7"/>
    <w:rsid w:val="004F2BC9"/>
    <w:rsid w:val="004F317E"/>
    <w:rsid w:val="004F3D2B"/>
    <w:rsid w:val="004F3D60"/>
    <w:rsid w:val="004F5911"/>
    <w:rsid w:val="004F5D70"/>
    <w:rsid w:val="004F6531"/>
    <w:rsid w:val="004F679B"/>
    <w:rsid w:val="004F67E7"/>
    <w:rsid w:val="004F706E"/>
    <w:rsid w:val="00500578"/>
    <w:rsid w:val="00500A96"/>
    <w:rsid w:val="00504338"/>
    <w:rsid w:val="0050664C"/>
    <w:rsid w:val="005075BF"/>
    <w:rsid w:val="0051016D"/>
    <w:rsid w:val="00511EDF"/>
    <w:rsid w:val="005129A4"/>
    <w:rsid w:val="00512BE4"/>
    <w:rsid w:val="00512CEC"/>
    <w:rsid w:val="00512E56"/>
    <w:rsid w:val="00514948"/>
    <w:rsid w:val="00515E1D"/>
    <w:rsid w:val="00516342"/>
    <w:rsid w:val="005200EB"/>
    <w:rsid w:val="005218F7"/>
    <w:rsid w:val="00521DD6"/>
    <w:rsid w:val="0052287E"/>
    <w:rsid w:val="00522F65"/>
    <w:rsid w:val="00523088"/>
    <w:rsid w:val="005235F7"/>
    <w:rsid w:val="00523970"/>
    <w:rsid w:val="00523AEC"/>
    <w:rsid w:val="00523B36"/>
    <w:rsid w:val="005245C6"/>
    <w:rsid w:val="0052517F"/>
    <w:rsid w:val="00525D20"/>
    <w:rsid w:val="005269C5"/>
    <w:rsid w:val="00530B53"/>
    <w:rsid w:val="0053105D"/>
    <w:rsid w:val="00532A7D"/>
    <w:rsid w:val="00533268"/>
    <w:rsid w:val="005332B6"/>
    <w:rsid w:val="005335A5"/>
    <w:rsid w:val="005338D6"/>
    <w:rsid w:val="005352ED"/>
    <w:rsid w:val="00535C13"/>
    <w:rsid w:val="00535FE1"/>
    <w:rsid w:val="00536105"/>
    <w:rsid w:val="005366A5"/>
    <w:rsid w:val="00536A80"/>
    <w:rsid w:val="00536B5B"/>
    <w:rsid w:val="00537063"/>
    <w:rsid w:val="00540C8B"/>
    <w:rsid w:val="00542BAF"/>
    <w:rsid w:val="00543827"/>
    <w:rsid w:val="0054450D"/>
    <w:rsid w:val="00544C72"/>
    <w:rsid w:val="00547329"/>
    <w:rsid w:val="00550732"/>
    <w:rsid w:val="00550BC3"/>
    <w:rsid w:val="005517AD"/>
    <w:rsid w:val="00551929"/>
    <w:rsid w:val="00551BFD"/>
    <w:rsid w:val="005520A8"/>
    <w:rsid w:val="0055238B"/>
    <w:rsid w:val="00552EBB"/>
    <w:rsid w:val="0055526E"/>
    <w:rsid w:val="00556941"/>
    <w:rsid w:val="00556BBC"/>
    <w:rsid w:val="00556F2A"/>
    <w:rsid w:val="00557970"/>
    <w:rsid w:val="00560250"/>
    <w:rsid w:val="00560693"/>
    <w:rsid w:val="00561420"/>
    <w:rsid w:val="00561A70"/>
    <w:rsid w:val="00561FAA"/>
    <w:rsid w:val="00562587"/>
    <w:rsid w:val="00566582"/>
    <w:rsid w:val="005674BF"/>
    <w:rsid w:val="00567901"/>
    <w:rsid w:val="00570A5A"/>
    <w:rsid w:val="0057151F"/>
    <w:rsid w:val="005723E1"/>
    <w:rsid w:val="0057297E"/>
    <w:rsid w:val="00573350"/>
    <w:rsid w:val="0057348F"/>
    <w:rsid w:val="005744AF"/>
    <w:rsid w:val="00574E38"/>
    <w:rsid w:val="005764AD"/>
    <w:rsid w:val="005777DD"/>
    <w:rsid w:val="00580A89"/>
    <w:rsid w:val="00580ACB"/>
    <w:rsid w:val="00581A22"/>
    <w:rsid w:val="0058633E"/>
    <w:rsid w:val="0058664A"/>
    <w:rsid w:val="005868FF"/>
    <w:rsid w:val="0058736C"/>
    <w:rsid w:val="00590F38"/>
    <w:rsid w:val="005915A7"/>
    <w:rsid w:val="00591886"/>
    <w:rsid w:val="00591C8C"/>
    <w:rsid w:val="00591CE8"/>
    <w:rsid w:val="005927C7"/>
    <w:rsid w:val="005929D2"/>
    <w:rsid w:val="005934D8"/>
    <w:rsid w:val="00593AE9"/>
    <w:rsid w:val="00593F2A"/>
    <w:rsid w:val="00593FCE"/>
    <w:rsid w:val="005947B5"/>
    <w:rsid w:val="00597059"/>
    <w:rsid w:val="00597151"/>
    <w:rsid w:val="005972D0"/>
    <w:rsid w:val="00597D37"/>
    <w:rsid w:val="00597F93"/>
    <w:rsid w:val="005A0249"/>
    <w:rsid w:val="005A043C"/>
    <w:rsid w:val="005A146C"/>
    <w:rsid w:val="005A14EE"/>
    <w:rsid w:val="005A1DB5"/>
    <w:rsid w:val="005A26B4"/>
    <w:rsid w:val="005A2FB7"/>
    <w:rsid w:val="005A4444"/>
    <w:rsid w:val="005A4B6B"/>
    <w:rsid w:val="005A5075"/>
    <w:rsid w:val="005A54FC"/>
    <w:rsid w:val="005A5BB5"/>
    <w:rsid w:val="005A5F33"/>
    <w:rsid w:val="005A5FCF"/>
    <w:rsid w:val="005A699E"/>
    <w:rsid w:val="005A6D78"/>
    <w:rsid w:val="005A7D5A"/>
    <w:rsid w:val="005B1CC0"/>
    <w:rsid w:val="005B3A55"/>
    <w:rsid w:val="005B4237"/>
    <w:rsid w:val="005B4891"/>
    <w:rsid w:val="005B66DF"/>
    <w:rsid w:val="005B6EB4"/>
    <w:rsid w:val="005B7184"/>
    <w:rsid w:val="005B7206"/>
    <w:rsid w:val="005C0472"/>
    <w:rsid w:val="005C0BAF"/>
    <w:rsid w:val="005C1003"/>
    <w:rsid w:val="005C1B11"/>
    <w:rsid w:val="005C2D74"/>
    <w:rsid w:val="005C3A63"/>
    <w:rsid w:val="005C3A87"/>
    <w:rsid w:val="005C3C9C"/>
    <w:rsid w:val="005C4044"/>
    <w:rsid w:val="005C4B1D"/>
    <w:rsid w:val="005C594B"/>
    <w:rsid w:val="005C59A7"/>
    <w:rsid w:val="005C5EC5"/>
    <w:rsid w:val="005C7C93"/>
    <w:rsid w:val="005D0C4E"/>
    <w:rsid w:val="005D17BE"/>
    <w:rsid w:val="005D17EF"/>
    <w:rsid w:val="005D22AC"/>
    <w:rsid w:val="005D4938"/>
    <w:rsid w:val="005D5414"/>
    <w:rsid w:val="005D55A5"/>
    <w:rsid w:val="005D5D1C"/>
    <w:rsid w:val="005D63DA"/>
    <w:rsid w:val="005D68B0"/>
    <w:rsid w:val="005D6B1D"/>
    <w:rsid w:val="005D6C19"/>
    <w:rsid w:val="005D7C79"/>
    <w:rsid w:val="005E03D2"/>
    <w:rsid w:val="005E0D53"/>
    <w:rsid w:val="005E10B5"/>
    <w:rsid w:val="005E1F11"/>
    <w:rsid w:val="005E237A"/>
    <w:rsid w:val="005E2A4C"/>
    <w:rsid w:val="005E2C4A"/>
    <w:rsid w:val="005E393A"/>
    <w:rsid w:val="005E3E3E"/>
    <w:rsid w:val="005E3EDC"/>
    <w:rsid w:val="005E4397"/>
    <w:rsid w:val="005E5539"/>
    <w:rsid w:val="005E5601"/>
    <w:rsid w:val="005E65F8"/>
    <w:rsid w:val="005E70E7"/>
    <w:rsid w:val="005F48BF"/>
    <w:rsid w:val="005F4E0F"/>
    <w:rsid w:val="005F559B"/>
    <w:rsid w:val="005F5E2B"/>
    <w:rsid w:val="005F62B5"/>
    <w:rsid w:val="005F72AB"/>
    <w:rsid w:val="005F73F4"/>
    <w:rsid w:val="005F7571"/>
    <w:rsid w:val="005F7944"/>
    <w:rsid w:val="006015CE"/>
    <w:rsid w:val="006015CF"/>
    <w:rsid w:val="006023A7"/>
    <w:rsid w:val="00602621"/>
    <w:rsid w:val="00602972"/>
    <w:rsid w:val="00605608"/>
    <w:rsid w:val="00606243"/>
    <w:rsid w:val="0060654D"/>
    <w:rsid w:val="006067FB"/>
    <w:rsid w:val="00606BCD"/>
    <w:rsid w:val="00606C3E"/>
    <w:rsid w:val="00607CC6"/>
    <w:rsid w:val="00611F84"/>
    <w:rsid w:val="006156BC"/>
    <w:rsid w:val="006159A7"/>
    <w:rsid w:val="006161AD"/>
    <w:rsid w:val="00617289"/>
    <w:rsid w:val="00617B4A"/>
    <w:rsid w:val="00620777"/>
    <w:rsid w:val="00620E34"/>
    <w:rsid w:val="0062267C"/>
    <w:rsid w:val="006245ED"/>
    <w:rsid w:val="00624A64"/>
    <w:rsid w:val="00625D31"/>
    <w:rsid w:val="00625E85"/>
    <w:rsid w:val="0062621F"/>
    <w:rsid w:val="00627192"/>
    <w:rsid w:val="0063081B"/>
    <w:rsid w:val="0063123B"/>
    <w:rsid w:val="00632FF1"/>
    <w:rsid w:val="00633062"/>
    <w:rsid w:val="0063341B"/>
    <w:rsid w:val="00633768"/>
    <w:rsid w:val="00633C66"/>
    <w:rsid w:val="00634F29"/>
    <w:rsid w:val="00635363"/>
    <w:rsid w:val="006368D4"/>
    <w:rsid w:val="00636C01"/>
    <w:rsid w:val="006412A8"/>
    <w:rsid w:val="00641637"/>
    <w:rsid w:val="00641F3C"/>
    <w:rsid w:val="006422C2"/>
    <w:rsid w:val="006423B9"/>
    <w:rsid w:val="00643745"/>
    <w:rsid w:val="0064379F"/>
    <w:rsid w:val="00643B4E"/>
    <w:rsid w:val="00644869"/>
    <w:rsid w:val="00644B8F"/>
    <w:rsid w:val="00645751"/>
    <w:rsid w:val="0064632C"/>
    <w:rsid w:val="006464BF"/>
    <w:rsid w:val="00646864"/>
    <w:rsid w:val="0065096A"/>
    <w:rsid w:val="006518ED"/>
    <w:rsid w:val="006539DC"/>
    <w:rsid w:val="00653A08"/>
    <w:rsid w:val="00654651"/>
    <w:rsid w:val="00654CE1"/>
    <w:rsid w:val="00655542"/>
    <w:rsid w:val="00655C54"/>
    <w:rsid w:val="006569D7"/>
    <w:rsid w:val="00657B78"/>
    <w:rsid w:val="00660E37"/>
    <w:rsid w:val="00661422"/>
    <w:rsid w:val="00662244"/>
    <w:rsid w:val="00664487"/>
    <w:rsid w:val="00664D9B"/>
    <w:rsid w:val="00665F67"/>
    <w:rsid w:val="0066699B"/>
    <w:rsid w:val="00666B3A"/>
    <w:rsid w:val="00666D5B"/>
    <w:rsid w:val="006676E5"/>
    <w:rsid w:val="00667D94"/>
    <w:rsid w:val="0067079C"/>
    <w:rsid w:val="006745E8"/>
    <w:rsid w:val="006752E8"/>
    <w:rsid w:val="00675AC0"/>
    <w:rsid w:val="00676717"/>
    <w:rsid w:val="0067722D"/>
    <w:rsid w:val="006772EF"/>
    <w:rsid w:val="00677779"/>
    <w:rsid w:val="006807B1"/>
    <w:rsid w:val="006807BA"/>
    <w:rsid w:val="00681B47"/>
    <w:rsid w:val="00682C45"/>
    <w:rsid w:val="00682D45"/>
    <w:rsid w:val="00683891"/>
    <w:rsid w:val="006847CE"/>
    <w:rsid w:val="00685048"/>
    <w:rsid w:val="00685995"/>
    <w:rsid w:val="00685A74"/>
    <w:rsid w:val="0068677F"/>
    <w:rsid w:val="006914C1"/>
    <w:rsid w:val="00691F6C"/>
    <w:rsid w:val="00692A91"/>
    <w:rsid w:val="006933A5"/>
    <w:rsid w:val="00693D1F"/>
    <w:rsid w:val="006940CA"/>
    <w:rsid w:val="006953E8"/>
    <w:rsid w:val="00695CAC"/>
    <w:rsid w:val="00696883"/>
    <w:rsid w:val="00696BC0"/>
    <w:rsid w:val="00696CE1"/>
    <w:rsid w:val="00696EE2"/>
    <w:rsid w:val="00697703"/>
    <w:rsid w:val="00697A3E"/>
    <w:rsid w:val="006A02EE"/>
    <w:rsid w:val="006A044F"/>
    <w:rsid w:val="006A0E8F"/>
    <w:rsid w:val="006A0EE9"/>
    <w:rsid w:val="006A1F92"/>
    <w:rsid w:val="006A207D"/>
    <w:rsid w:val="006A3B22"/>
    <w:rsid w:val="006A47A2"/>
    <w:rsid w:val="006A5513"/>
    <w:rsid w:val="006A5F03"/>
    <w:rsid w:val="006A6683"/>
    <w:rsid w:val="006A73A9"/>
    <w:rsid w:val="006A74EB"/>
    <w:rsid w:val="006A78BF"/>
    <w:rsid w:val="006A798E"/>
    <w:rsid w:val="006B0179"/>
    <w:rsid w:val="006B0202"/>
    <w:rsid w:val="006B03A5"/>
    <w:rsid w:val="006B2070"/>
    <w:rsid w:val="006B31D6"/>
    <w:rsid w:val="006B343D"/>
    <w:rsid w:val="006B3E83"/>
    <w:rsid w:val="006B6080"/>
    <w:rsid w:val="006B6361"/>
    <w:rsid w:val="006C1497"/>
    <w:rsid w:val="006C26C3"/>
    <w:rsid w:val="006C2884"/>
    <w:rsid w:val="006C28C8"/>
    <w:rsid w:val="006C53EE"/>
    <w:rsid w:val="006C57C1"/>
    <w:rsid w:val="006C6673"/>
    <w:rsid w:val="006C6A43"/>
    <w:rsid w:val="006D00FC"/>
    <w:rsid w:val="006D264B"/>
    <w:rsid w:val="006D30BB"/>
    <w:rsid w:val="006D3945"/>
    <w:rsid w:val="006D4FD7"/>
    <w:rsid w:val="006D504E"/>
    <w:rsid w:val="006D52A7"/>
    <w:rsid w:val="006D6215"/>
    <w:rsid w:val="006D6F50"/>
    <w:rsid w:val="006E0DA6"/>
    <w:rsid w:val="006E2AE9"/>
    <w:rsid w:val="006E33A2"/>
    <w:rsid w:val="006E3976"/>
    <w:rsid w:val="006E3DA0"/>
    <w:rsid w:val="006E5D68"/>
    <w:rsid w:val="006E637F"/>
    <w:rsid w:val="006E6A44"/>
    <w:rsid w:val="006E7829"/>
    <w:rsid w:val="006F022D"/>
    <w:rsid w:val="006F0AFA"/>
    <w:rsid w:val="006F2F06"/>
    <w:rsid w:val="006F3C98"/>
    <w:rsid w:val="006F3DA4"/>
    <w:rsid w:val="006F4266"/>
    <w:rsid w:val="006F4BD5"/>
    <w:rsid w:val="006F5A44"/>
    <w:rsid w:val="006F747A"/>
    <w:rsid w:val="007007DD"/>
    <w:rsid w:val="00700DBD"/>
    <w:rsid w:val="00701FA6"/>
    <w:rsid w:val="00702325"/>
    <w:rsid w:val="00702367"/>
    <w:rsid w:val="00702C3E"/>
    <w:rsid w:val="00702EE7"/>
    <w:rsid w:val="00703054"/>
    <w:rsid w:val="00704A65"/>
    <w:rsid w:val="00704E59"/>
    <w:rsid w:val="00705550"/>
    <w:rsid w:val="007057CB"/>
    <w:rsid w:val="00705E36"/>
    <w:rsid w:val="007070E1"/>
    <w:rsid w:val="00707E74"/>
    <w:rsid w:val="00711352"/>
    <w:rsid w:val="00711E2C"/>
    <w:rsid w:val="00712C7A"/>
    <w:rsid w:val="00713459"/>
    <w:rsid w:val="00713715"/>
    <w:rsid w:val="00714C9D"/>
    <w:rsid w:val="00716845"/>
    <w:rsid w:val="00720E01"/>
    <w:rsid w:val="00721231"/>
    <w:rsid w:val="007228C9"/>
    <w:rsid w:val="00722F80"/>
    <w:rsid w:val="00724495"/>
    <w:rsid w:val="00724B8F"/>
    <w:rsid w:val="00725CE7"/>
    <w:rsid w:val="00725DD5"/>
    <w:rsid w:val="00726034"/>
    <w:rsid w:val="00726957"/>
    <w:rsid w:val="00726D03"/>
    <w:rsid w:val="00726E20"/>
    <w:rsid w:val="00731567"/>
    <w:rsid w:val="00731A13"/>
    <w:rsid w:val="0073217F"/>
    <w:rsid w:val="00732241"/>
    <w:rsid w:val="00733259"/>
    <w:rsid w:val="00733D5B"/>
    <w:rsid w:val="0073443C"/>
    <w:rsid w:val="00734476"/>
    <w:rsid w:val="00734632"/>
    <w:rsid w:val="0073599E"/>
    <w:rsid w:val="0073709E"/>
    <w:rsid w:val="007376AC"/>
    <w:rsid w:val="007400D8"/>
    <w:rsid w:val="007418B0"/>
    <w:rsid w:val="0074195A"/>
    <w:rsid w:val="00741ACA"/>
    <w:rsid w:val="00742586"/>
    <w:rsid w:val="007432F7"/>
    <w:rsid w:val="007443AB"/>
    <w:rsid w:val="00744765"/>
    <w:rsid w:val="007448B6"/>
    <w:rsid w:val="00750A25"/>
    <w:rsid w:val="007514E6"/>
    <w:rsid w:val="007527AF"/>
    <w:rsid w:val="00752EBD"/>
    <w:rsid w:val="007554A2"/>
    <w:rsid w:val="00755BFB"/>
    <w:rsid w:val="00756243"/>
    <w:rsid w:val="00756D1A"/>
    <w:rsid w:val="00757871"/>
    <w:rsid w:val="00757996"/>
    <w:rsid w:val="00757AEB"/>
    <w:rsid w:val="0076048F"/>
    <w:rsid w:val="00760BF2"/>
    <w:rsid w:val="007620CF"/>
    <w:rsid w:val="0076328A"/>
    <w:rsid w:val="00763544"/>
    <w:rsid w:val="00765387"/>
    <w:rsid w:val="0076558C"/>
    <w:rsid w:val="00766615"/>
    <w:rsid w:val="007679D7"/>
    <w:rsid w:val="00767FE8"/>
    <w:rsid w:val="0077009C"/>
    <w:rsid w:val="00770B2D"/>
    <w:rsid w:val="007719DD"/>
    <w:rsid w:val="00771A8E"/>
    <w:rsid w:val="00771E65"/>
    <w:rsid w:val="00773CFE"/>
    <w:rsid w:val="007745EC"/>
    <w:rsid w:val="00775BF3"/>
    <w:rsid w:val="00775FF0"/>
    <w:rsid w:val="007764E8"/>
    <w:rsid w:val="00780ED6"/>
    <w:rsid w:val="00781394"/>
    <w:rsid w:val="0078181A"/>
    <w:rsid w:val="0078181C"/>
    <w:rsid w:val="0078204A"/>
    <w:rsid w:val="00783050"/>
    <w:rsid w:val="007831C3"/>
    <w:rsid w:val="00783824"/>
    <w:rsid w:val="007848F8"/>
    <w:rsid w:val="00784A70"/>
    <w:rsid w:val="00785137"/>
    <w:rsid w:val="00785459"/>
    <w:rsid w:val="00787229"/>
    <w:rsid w:val="00790106"/>
    <w:rsid w:val="00791218"/>
    <w:rsid w:val="00791A02"/>
    <w:rsid w:val="00791E94"/>
    <w:rsid w:val="00792264"/>
    <w:rsid w:val="0079269B"/>
    <w:rsid w:val="00792883"/>
    <w:rsid w:val="00792BD2"/>
    <w:rsid w:val="00793323"/>
    <w:rsid w:val="00793D1D"/>
    <w:rsid w:val="00794893"/>
    <w:rsid w:val="00796069"/>
    <w:rsid w:val="00796206"/>
    <w:rsid w:val="00796F83"/>
    <w:rsid w:val="007971D5"/>
    <w:rsid w:val="007972E1"/>
    <w:rsid w:val="007A0880"/>
    <w:rsid w:val="007A0CB7"/>
    <w:rsid w:val="007A12E1"/>
    <w:rsid w:val="007A1FAC"/>
    <w:rsid w:val="007A29B9"/>
    <w:rsid w:val="007A312D"/>
    <w:rsid w:val="007A4630"/>
    <w:rsid w:val="007A4B40"/>
    <w:rsid w:val="007A5966"/>
    <w:rsid w:val="007A5B96"/>
    <w:rsid w:val="007A62E9"/>
    <w:rsid w:val="007A6D95"/>
    <w:rsid w:val="007A70A7"/>
    <w:rsid w:val="007A7179"/>
    <w:rsid w:val="007A722B"/>
    <w:rsid w:val="007A77B6"/>
    <w:rsid w:val="007A788D"/>
    <w:rsid w:val="007A7AD2"/>
    <w:rsid w:val="007B01B5"/>
    <w:rsid w:val="007B04FC"/>
    <w:rsid w:val="007B08E7"/>
    <w:rsid w:val="007B1E40"/>
    <w:rsid w:val="007B1FE7"/>
    <w:rsid w:val="007B22FE"/>
    <w:rsid w:val="007B2413"/>
    <w:rsid w:val="007B3C15"/>
    <w:rsid w:val="007B3CD5"/>
    <w:rsid w:val="007B42C7"/>
    <w:rsid w:val="007B588A"/>
    <w:rsid w:val="007B602B"/>
    <w:rsid w:val="007B60E8"/>
    <w:rsid w:val="007B62D5"/>
    <w:rsid w:val="007B711F"/>
    <w:rsid w:val="007C0B84"/>
    <w:rsid w:val="007C3363"/>
    <w:rsid w:val="007C3BC9"/>
    <w:rsid w:val="007C4194"/>
    <w:rsid w:val="007C4EFB"/>
    <w:rsid w:val="007C66CE"/>
    <w:rsid w:val="007C6C1A"/>
    <w:rsid w:val="007C7993"/>
    <w:rsid w:val="007D0F11"/>
    <w:rsid w:val="007D1A90"/>
    <w:rsid w:val="007D27A4"/>
    <w:rsid w:val="007D35CC"/>
    <w:rsid w:val="007D3723"/>
    <w:rsid w:val="007D3F94"/>
    <w:rsid w:val="007D5888"/>
    <w:rsid w:val="007D5E6A"/>
    <w:rsid w:val="007D5F5F"/>
    <w:rsid w:val="007D687B"/>
    <w:rsid w:val="007E0131"/>
    <w:rsid w:val="007E17C0"/>
    <w:rsid w:val="007E189A"/>
    <w:rsid w:val="007E1C5A"/>
    <w:rsid w:val="007E2F60"/>
    <w:rsid w:val="007E3F66"/>
    <w:rsid w:val="007E56BC"/>
    <w:rsid w:val="007E5DC3"/>
    <w:rsid w:val="007E621E"/>
    <w:rsid w:val="007E6270"/>
    <w:rsid w:val="007E676B"/>
    <w:rsid w:val="007E6DC8"/>
    <w:rsid w:val="007F16E4"/>
    <w:rsid w:val="007F2062"/>
    <w:rsid w:val="007F2385"/>
    <w:rsid w:val="007F30A4"/>
    <w:rsid w:val="007F3883"/>
    <w:rsid w:val="007F3EFE"/>
    <w:rsid w:val="007F45F8"/>
    <w:rsid w:val="007F4ADD"/>
    <w:rsid w:val="007F5486"/>
    <w:rsid w:val="007F6506"/>
    <w:rsid w:val="007F6C88"/>
    <w:rsid w:val="0080036B"/>
    <w:rsid w:val="00802524"/>
    <w:rsid w:val="00802634"/>
    <w:rsid w:val="00802C2E"/>
    <w:rsid w:val="008031B1"/>
    <w:rsid w:val="008034F5"/>
    <w:rsid w:val="00803FAA"/>
    <w:rsid w:val="00804FB1"/>
    <w:rsid w:val="008058CB"/>
    <w:rsid w:val="0080590B"/>
    <w:rsid w:val="008068CF"/>
    <w:rsid w:val="00806D5C"/>
    <w:rsid w:val="00807334"/>
    <w:rsid w:val="00811A54"/>
    <w:rsid w:val="008125F1"/>
    <w:rsid w:val="008127C6"/>
    <w:rsid w:val="0081284B"/>
    <w:rsid w:val="00812CCD"/>
    <w:rsid w:val="00813B2C"/>
    <w:rsid w:val="00814314"/>
    <w:rsid w:val="00814414"/>
    <w:rsid w:val="00814C94"/>
    <w:rsid w:val="008152D6"/>
    <w:rsid w:val="00815740"/>
    <w:rsid w:val="00816DD3"/>
    <w:rsid w:val="008171CA"/>
    <w:rsid w:val="00817247"/>
    <w:rsid w:val="00817372"/>
    <w:rsid w:val="00817E99"/>
    <w:rsid w:val="0082056C"/>
    <w:rsid w:val="0082128F"/>
    <w:rsid w:val="00821C05"/>
    <w:rsid w:val="00822DFA"/>
    <w:rsid w:val="00823CF4"/>
    <w:rsid w:val="008240CD"/>
    <w:rsid w:val="00825381"/>
    <w:rsid w:val="008254B7"/>
    <w:rsid w:val="0082786C"/>
    <w:rsid w:val="0083038D"/>
    <w:rsid w:val="00831364"/>
    <w:rsid w:val="00831BD3"/>
    <w:rsid w:val="00831EAB"/>
    <w:rsid w:val="008328ED"/>
    <w:rsid w:val="00833181"/>
    <w:rsid w:val="008332EE"/>
    <w:rsid w:val="0083350F"/>
    <w:rsid w:val="00834444"/>
    <w:rsid w:val="008345D2"/>
    <w:rsid w:val="00834AD2"/>
    <w:rsid w:val="0083648A"/>
    <w:rsid w:val="00836AAB"/>
    <w:rsid w:val="00836CD4"/>
    <w:rsid w:val="0083772E"/>
    <w:rsid w:val="008406A1"/>
    <w:rsid w:val="00840895"/>
    <w:rsid w:val="00841F5F"/>
    <w:rsid w:val="0084259B"/>
    <w:rsid w:val="008430B3"/>
    <w:rsid w:val="008440D8"/>
    <w:rsid w:val="00845DBA"/>
    <w:rsid w:val="00846A3F"/>
    <w:rsid w:val="00846ACC"/>
    <w:rsid w:val="0084723F"/>
    <w:rsid w:val="008515C9"/>
    <w:rsid w:val="0085205E"/>
    <w:rsid w:val="00852F1B"/>
    <w:rsid w:val="008540BB"/>
    <w:rsid w:val="00855900"/>
    <w:rsid w:val="00856A82"/>
    <w:rsid w:val="00856BA4"/>
    <w:rsid w:val="00856DBA"/>
    <w:rsid w:val="008577F6"/>
    <w:rsid w:val="00857E6A"/>
    <w:rsid w:val="00857FBA"/>
    <w:rsid w:val="008611F6"/>
    <w:rsid w:val="00861772"/>
    <w:rsid w:val="008619D3"/>
    <w:rsid w:val="00861F19"/>
    <w:rsid w:val="00862003"/>
    <w:rsid w:val="008627FF"/>
    <w:rsid w:val="00862D68"/>
    <w:rsid w:val="00862F9A"/>
    <w:rsid w:val="00863070"/>
    <w:rsid w:val="008630E5"/>
    <w:rsid w:val="00863AF2"/>
    <w:rsid w:val="008642B5"/>
    <w:rsid w:val="00864D7F"/>
    <w:rsid w:val="00864E2D"/>
    <w:rsid w:val="00864E2E"/>
    <w:rsid w:val="008653AA"/>
    <w:rsid w:val="00865487"/>
    <w:rsid w:val="0086552D"/>
    <w:rsid w:val="008658EF"/>
    <w:rsid w:val="00865A0A"/>
    <w:rsid w:val="008660B6"/>
    <w:rsid w:val="00867559"/>
    <w:rsid w:val="008701F7"/>
    <w:rsid w:val="00870686"/>
    <w:rsid w:val="00870BEC"/>
    <w:rsid w:val="00875174"/>
    <w:rsid w:val="00876FA5"/>
    <w:rsid w:val="00880293"/>
    <w:rsid w:val="00880859"/>
    <w:rsid w:val="0088138E"/>
    <w:rsid w:val="008824FD"/>
    <w:rsid w:val="0088308C"/>
    <w:rsid w:val="00883585"/>
    <w:rsid w:val="0088441B"/>
    <w:rsid w:val="008847EB"/>
    <w:rsid w:val="0088487E"/>
    <w:rsid w:val="00884AB4"/>
    <w:rsid w:val="0088514A"/>
    <w:rsid w:val="00885A84"/>
    <w:rsid w:val="00885E38"/>
    <w:rsid w:val="00885FD7"/>
    <w:rsid w:val="0088606E"/>
    <w:rsid w:val="008876E0"/>
    <w:rsid w:val="00887A18"/>
    <w:rsid w:val="00887C7A"/>
    <w:rsid w:val="00890542"/>
    <w:rsid w:val="00891561"/>
    <w:rsid w:val="00891EAA"/>
    <w:rsid w:val="0089310A"/>
    <w:rsid w:val="00894236"/>
    <w:rsid w:val="008948C7"/>
    <w:rsid w:val="008953B9"/>
    <w:rsid w:val="0089554B"/>
    <w:rsid w:val="00896BE5"/>
    <w:rsid w:val="008A08C9"/>
    <w:rsid w:val="008A1218"/>
    <w:rsid w:val="008A17C9"/>
    <w:rsid w:val="008A1ACC"/>
    <w:rsid w:val="008A1C8B"/>
    <w:rsid w:val="008A34C3"/>
    <w:rsid w:val="008A3C10"/>
    <w:rsid w:val="008A3C1E"/>
    <w:rsid w:val="008A3DF4"/>
    <w:rsid w:val="008A44FB"/>
    <w:rsid w:val="008A4988"/>
    <w:rsid w:val="008A4B79"/>
    <w:rsid w:val="008A4DB8"/>
    <w:rsid w:val="008A527E"/>
    <w:rsid w:val="008A598E"/>
    <w:rsid w:val="008A65B8"/>
    <w:rsid w:val="008A69BF"/>
    <w:rsid w:val="008A79C4"/>
    <w:rsid w:val="008B0740"/>
    <w:rsid w:val="008B0B30"/>
    <w:rsid w:val="008B1811"/>
    <w:rsid w:val="008B1AFF"/>
    <w:rsid w:val="008B1F2E"/>
    <w:rsid w:val="008B2A7B"/>
    <w:rsid w:val="008B44C1"/>
    <w:rsid w:val="008B4E23"/>
    <w:rsid w:val="008B4F26"/>
    <w:rsid w:val="008B585D"/>
    <w:rsid w:val="008B5905"/>
    <w:rsid w:val="008B79FC"/>
    <w:rsid w:val="008B7B26"/>
    <w:rsid w:val="008C00CF"/>
    <w:rsid w:val="008C06E4"/>
    <w:rsid w:val="008C1F0A"/>
    <w:rsid w:val="008C206D"/>
    <w:rsid w:val="008C2BA1"/>
    <w:rsid w:val="008C557A"/>
    <w:rsid w:val="008C57E4"/>
    <w:rsid w:val="008C5C6D"/>
    <w:rsid w:val="008C7296"/>
    <w:rsid w:val="008C79A5"/>
    <w:rsid w:val="008D0457"/>
    <w:rsid w:val="008D0AF0"/>
    <w:rsid w:val="008D1320"/>
    <w:rsid w:val="008D181E"/>
    <w:rsid w:val="008D214B"/>
    <w:rsid w:val="008D2BE8"/>
    <w:rsid w:val="008D33AA"/>
    <w:rsid w:val="008D4E28"/>
    <w:rsid w:val="008D5154"/>
    <w:rsid w:val="008D5EB5"/>
    <w:rsid w:val="008D7280"/>
    <w:rsid w:val="008D7ABC"/>
    <w:rsid w:val="008E0207"/>
    <w:rsid w:val="008E136F"/>
    <w:rsid w:val="008E1455"/>
    <w:rsid w:val="008E1FC4"/>
    <w:rsid w:val="008E246E"/>
    <w:rsid w:val="008E4455"/>
    <w:rsid w:val="008E4DF0"/>
    <w:rsid w:val="008E648C"/>
    <w:rsid w:val="008E7144"/>
    <w:rsid w:val="008E77A9"/>
    <w:rsid w:val="008E7AE2"/>
    <w:rsid w:val="008F0468"/>
    <w:rsid w:val="008F0AFD"/>
    <w:rsid w:val="008F14D4"/>
    <w:rsid w:val="008F150E"/>
    <w:rsid w:val="008F1D7E"/>
    <w:rsid w:val="008F2214"/>
    <w:rsid w:val="008F22E9"/>
    <w:rsid w:val="008F394F"/>
    <w:rsid w:val="008F4069"/>
    <w:rsid w:val="008F4961"/>
    <w:rsid w:val="008F565A"/>
    <w:rsid w:val="008F5AC9"/>
    <w:rsid w:val="008F5C06"/>
    <w:rsid w:val="008F5C16"/>
    <w:rsid w:val="008F65EB"/>
    <w:rsid w:val="008F7104"/>
    <w:rsid w:val="00900044"/>
    <w:rsid w:val="009004E2"/>
    <w:rsid w:val="0090061B"/>
    <w:rsid w:val="0090385D"/>
    <w:rsid w:val="009046E4"/>
    <w:rsid w:val="00904B33"/>
    <w:rsid w:val="009050F4"/>
    <w:rsid w:val="009061F9"/>
    <w:rsid w:val="00906A52"/>
    <w:rsid w:val="009079CD"/>
    <w:rsid w:val="009101FB"/>
    <w:rsid w:val="009104AC"/>
    <w:rsid w:val="00911E66"/>
    <w:rsid w:val="0091278A"/>
    <w:rsid w:val="00912BB9"/>
    <w:rsid w:val="00913460"/>
    <w:rsid w:val="00913B6B"/>
    <w:rsid w:val="00914841"/>
    <w:rsid w:val="009161D6"/>
    <w:rsid w:val="0091634D"/>
    <w:rsid w:val="009174F0"/>
    <w:rsid w:val="00917E18"/>
    <w:rsid w:val="00920AF3"/>
    <w:rsid w:val="00920B4E"/>
    <w:rsid w:val="0092119D"/>
    <w:rsid w:val="009212E4"/>
    <w:rsid w:val="00921DD9"/>
    <w:rsid w:val="0092243D"/>
    <w:rsid w:val="00922892"/>
    <w:rsid w:val="00924463"/>
    <w:rsid w:val="009253D6"/>
    <w:rsid w:val="00925A12"/>
    <w:rsid w:val="00926F32"/>
    <w:rsid w:val="0092744B"/>
    <w:rsid w:val="0092764D"/>
    <w:rsid w:val="00930599"/>
    <w:rsid w:val="00931FD1"/>
    <w:rsid w:val="00932E5D"/>
    <w:rsid w:val="00932EA9"/>
    <w:rsid w:val="00933912"/>
    <w:rsid w:val="00934E97"/>
    <w:rsid w:val="009350F2"/>
    <w:rsid w:val="009353D0"/>
    <w:rsid w:val="009367E5"/>
    <w:rsid w:val="00936A8A"/>
    <w:rsid w:val="009372A2"/>
    <w:rsid w:val="00937539"/>
    <w:rsid w:val="00937622"/>
    <w:rsid w:val="009379BB"/>
    <w:rsid w:val="00940028"/>
    <w:rsid w:val="00940A16"/>
    <w:rsid w:val="00941236"/>
    <w:rsid w:val="009415AB"/>
    <w:rsid w:val="00941DC0"/>
    <w:rsid w:val="00941FD3"/>
    <w:rsid w:val="0094386D"/>
    <w:rsid w:val="00943A7C"/>
    <w:rsid w:val="009442BD"/>
    <w:rsid w:val="009459E3"/>
    <w:rsid w:val="00947456"/>
    <w:rsid w:val="00947C95"/>
    <w:rsid w:val="00950B58"/>
    <w:rsid w:val="00951261"/>
    <w:rsid w:val="00953508"/>
    <w:rsid w:val="00954425"/>
    <w:rsid w:val="0095468F"/>
    <w:rsid w:val="00954AB5"/>
    <w:rsid w:val="00955AA6"/>
    <w:rsid w:val="009561C3"/>
    <w:rsid w:val="00956734"/>
    <w:rsid w:val="0095680E"/>
    <w:rsid w:val="00956811"/>
    <w:rsid w:val="00956ACE"/>
    <w:rsid w:val="00957631"/>
    <w:rsid w:val="00960A51"/>
    <w:rsid w:val="009614A4"/>
    <w:rsid w:val="00961FD7"/>
    <w:rsid w:val="00962274"/>
    <w:rsid w:val="00964CE0"/>
    <w:rsid w:val="00967C10"/>
    <w:rsid w:val="00967EEB"/>
    <w:rsid w:val="009706A1"/>
    <w:rsid w:val="009710E4"/>
    <w:rsid w:val="00971430"/>
    <w:rsid w:val="009716A2"/>
    <w:rsid w:val="00972852"/>
    <w:rsid w:val="00972BB4"/>
    <w:rsid w:val="00974B64"/>
    <w:rsid w:val="00976C43"/>
    <w:rsid w:val="0097707E"/>
    <w:rsid w:val="00977895"/>
    <w:rsid w:val="0098068F"/>
    <w:rsid w:val="009816FD"/>
    <w:rsid w:val="00981C30"/>
    <w:rsid w:val="00982920"/>
    <w:rsid w:val="00983941"/>
    <w:rsid w:val="009845EA"/>
    <w:rsid w:val="009850C6"/>
    <w:rsid w:val="00985822"/>
    <w:rsid w:val="00985932"/>
    <w:rsid w:val="0098723F"/>
    <w:rsid w:val="00987558"/>
    <w:rsid w:val="00990128"/>
    <w:rsid w:val="00990446"/>
    <w:rsid w:val="00990F65"/>
    <w:rsid w:val="0099126D"/>
    <w:rsid w:val="009920CC"/>
    <w:rsid w:val="00992852"/>
    <w:rsid w:val="00992CFD"/>
    <w:rsid w:val="0099369F"/>
    <w:rsid w:val="009959C1"/>
    <w:rsid w:val="00995F0C"/>
    <w:rsid w:val="00997129"/>
    <w:rsid w:val="00997290"/>
    <w:rsid w:val="00997825"/>
    <w:rsid w:val="009978EE"/>
    <w:rsid w:val="009A05BC"/>
    <w:rsid w:val="009A1236"/>
    <w:rsid w:val="009A15FB"/>
    <w:rsid w:val="009A1624"/>
    <w:rsid w:val="009A2CDA"/>
    <w:rsid w:val="009A2E3B"/>
    <w:rsid w:val="009A340D"/>
    <w:rsid w:val="009A464B"/>
    <w:rsid w:val="009A4FBE"/>
    <w:rsid w:val="009A51C8"/>
    <w:rsid w:val="009A5551"/>
    <w:rsid w:val="009A7990"/>
    <w:rsid w:val="009A7A7E"/>
    <w:rsid w:val="009B033B"/>
    <w:rsid w:val="009B03A4"/>
    <w:rsid w:val="009B17ED"/>
    <w:rsid w:val="009B1D9A"/>
    <w:rsid w:val="009B2021"/>
    <w:rsid w:val="009B261B"/>
    <w:rsid w:val="009B31E0"/>
    <w:rsid w:val="009B3B85"/>
    <w:rsid w:val="009B4960"/>
    <w:rsid w:val="009B49D0"/>
    <w:rsid w:val="009B4DCD"/>
    <w:rsid w:val="009B5586"/>
    <w:rsid w:val="009B5B3D"/>
    <w:rsid w:val="009C0C49"/>
    <w:rsid w:val="009C1443"/>
    <w:rsid w:val="009C1C6B"/>
    <w:rsid w:val="009C32EC"/>
    <w:rsid w:val="009C3976"/>
    <w:rsid w:val="009C3FAB"/>
    <w:rsid w:val="009C4374"/>
    <w:rsid w:val="009C4596"/>
    <w:rsid w:val="009C521A"/>
    <w:rsid w:val="009C53F3"/>
    <w:rsid w:val="009C5B95"/>
    <w:rsid w:val="009C753C"/>
    <w:rsid w:val="009C7A03"/>
    <w:rsid w:val="009D089C"/>
    <w:rsid w:val="009D0EDD"/>
    <w:rsid w:val="009D1DEC"/>
    <w:rsid w:val="009D3859"/>
    <w:rsid w:val="009D3E16"/>
    <w:rsid w:val="009D4976"/>
    <w:rsid w:val="009D4CA2"/>
    <w:rsid w:val="009D5527"/>
    <w:rsid w:val="009D5FF6"/>
    <w:rsid w:val="009D6A17"/>
    <w:rsid w:val="009D6B9B"/>
    <w:rsid w:val="009D6C9C"/>
    <w:rsid w:val="009E07DD"/>
    <w:rsid w:val="009E0DBA"/>
    <w:rsid w:val="009E0F82"/>
    <w:rsid w:val="009E1626"/>
    <w:rsid w:val="009E1E7A"/>
    <w:rsid w:val="009E22F8"/>
    <w:rsid w:val="009E33D5"/>
    <w:rsid w:val="009E3579"/>
    <w:rsid w:val="009E3AB2"/>
    <w:rsid w:val="009E3CCC"/>
    <w:rsid w:val="009E3EF4"/>
    <w:rsid w:val="009E4041"/>
    <w:rsid w:val="009E41A0"/>
    <w:rsid w:val="009E43C2"/>
    <w:rsid w:val="009E46A1"/>
    <w:rsid w:val="009E5431"/>
    <w:rsid w:val="009E726E"/>
    <w:rsid w:val="009E7A68"/>
    <w:rsid w:val="009F052D"/>
    <w:rsid w:val="009F086A"/>
    <w:rsid w:val="009F0F10"/>
    <w:rsid w:val="009F1152"/>
    <w:rsid w:val="009F19E0"/>
    <w:rsid w:val="009F1A46"/>
    <w:rsid w:val="009F20C2"/>
    <w:rsid w:val="009F2797"/>
    <w:rsid w:val="009F3989"/>
    <w:rsid w:val="009F4AE7"/>
    <w:rsid w:val="009F4CB1"/>
    <w:rsid w:val="009F5269"/>
    <w:rsid w:val="009F575F"/>
    <w:rsid w:val="009F59F3"/>
    <w:rsid w:val="009F7E54"/>
    <w:rsid w:val="00A00C54"/>
    <w:rsid w:val="00A037AA"/>
    <w:rsid w:val="00A03A12"/>
    <w:rsid w:val="00A042AD"/>
    <w:rsid w:val="00A05754"/>
    <w:rsid w:val="00A06244"/>
    <w:rsid w:val="00A0695E"/>
    <w:rsid w:val="00A0753B"/>
    <w:rsid w:val="00A07884"/>
    <w:rsid w:val="00A078AC"/>
    <w:rsid w:val="00A07B32"/>
    <w:rsid w:val="00A07EC7"/>
    <w:rsid w:val="00A10272"/>
    <w:rsid w:val="00A114C7"/>
    <w:rsid w:val="00A11850"/>
    <w:rsid w:val="00A11F18"/>
    <w:rsid w:val="00A12F9C"/>
    <w:rsid w:val="00A13324"/>
    <w:rsid w:val="00A13F17"/>
    <w:rsid w:val="00A14805"/>
    <w:rsid w:val="00A157EA"/>
    <w:rsid w:val="00A15E89"/>
    <w:rsid w:val="00A16273"/>
    <w:rsid w:val="00A16615"/>
    <w:rsid w:val="00A168C9"/>
    <w:rsid w:val="00A168CD"/>
    <w:rsid w:val="00A1710D"/>
    <w:rsid w:val="00A171E4"/>
    <w:rsid w:val="00A1782A"/>
    <w:rsid w:val="00A17A54"/>
    <w:rsid w:val="00A2012B"/>
    <w:rsid w:val="00A2175B"/>
    <w:rsid w:val="00A22095"/>
    <w:rsid w:val="00A239C3"/>
    <w:rsid w:val="00A24964"/>
    <w:rsid w:val="00A251BF"/>
    <w:rsid w:val="00A25827"/>
    <w:rsid w:val="00A25967"/>
    <w:rsid w:val="00A25C4C"/>
    <w:rsid w:val="00A26B7B"/>
    <w:rsid w:val="00A26B9F"/>
    <w:rsid w:val="00A277FD"/>
    <w:rsid w:val="00A30FED"/>
    <w:rsid w:val="00A312F0"/>
    <w:rsid w:val="00A3137E"/>
    <w:rsid w:val="00A3322D"/>
    <w:rsid w:val="00A3326F"/>
    <w:rsid w:val="00A332DA"/>
    <w:rsid w:val="00A33944"/>
    <w:rsid w:val="00A33989"/>
    <w:rsid w:val="00A33B68"/>
    <w:rsid w:val="00A341FA"/>
    <w:rsid w:val="00A3427A"/>
    <w:rsid w:val="00A3445D"/>
    <w:rsid w:val="00A34505"/>
    <w:rsid w:val="00A3507D"/>
    <w:rsid w:val="00A35120"/>
    <w:rsid w:val="00A35276"/>
    <w:rsid w:val="00A36614"/>
    <w:rsid w:val="00A368BB"/>
    <w:rsid w:val="00A36C7F"/>
    <w:rsid w:val="00A3767F"/>
    <w:rsid w:val="00A37EE0"/>
    <w:rsid w:val="00A40172"/>
    <w:rsid w:val="00A4032E"/>
    <w:rsid w:val="00A4219B"/>
    <w:rsid w:val="00A42D5F"/>
    <w:rsid w:val="00A42F02"/>
    <w:rsid w:val="00A43169"/>
    <w:rsid w:val="00A4329D"/>
    <w:rsid w:val="00A432AE"/>
    <w:rsid w:val="00A43806"/>
    <w:rsid w:val="00A43C81"/>
    <w:rsid w:val="00A443BD"/>
    <w:rsid w:val="00A45895"/>
    <w:rsid w:val="00A467C2"/>
    <w:rsid w:val="00A47A7E"/>
    <w:rsid w:val="00A5000C"/>
    <w:rsid w:val="00A504C6"/>
    <w:rsid w:val="00A510E9"/>
    <w:rsid w:val="00A51A75"/>
    <w:rsid w:val="00A5202A"/>
    <w:rsid w:val="00A52116"/>
    <w:rsid w:val="00A52425"/>
    <w:rsid w:val="00A52D69"/>
    <w:rsid w:val="00A52FA3"/>
    <w:rsid w:val="00A530B6"/>
    <w:rsid w:val="00A536C8"/>
    <w:rsid w:val="00A53D21"/>
    <w:rsid w:val="00A5406A"/>
    <w:rsid w:val="00A5463C"/>
    <w:rsid w:val="00A574CA"/>
    <w:rsid w:val="00A57ADC"/>
    <w:rsid w:val="00A57D7E"/>
    <w:rsid w:val="00A57E0F"/>
    <w:rsid w:val="00A57F65"/>
    <w:rsid w:val="00A6109E"/>
    <w:rsid w:val="00A61237"/>
    <w:rsid w:val="00A61314"/>
    <w:rsid w:val="00A61402"/>
    <w:rsid w:val="00A65008"/>
    <w:rsid w:val="00A65E0B"/>
    <w:rsid w:val="00A704D7"/>
    <w:rsid w:val="00A712F7"/>
    <w:rsid w:val="00A71441"/>
    <w:rsid w:val="00A71EF6"/>
    <w:rsid w:val="00A731B7"/>
    <w:rsid w:val="00A732D1"/>
    <w:rsid w:val="00A767D5"/>
    <w:rsid w:val="00A76E6E"/>
    <w:rsid w:val="00A801BB"/>
    <w:rsid w:val="00A80731"/>
    <w:rsid w:val="00A80CE4"/>
    <w:rsid w:val="00A812F8"/>
    <w:rsid w:val="00A813F1"/>
    <w:rsid w:val="00A81656"/>
    <w:rsid w:val="00A82963"/>
    <w:rsid w:val="00A82B1D"/>
    <w:rsid w:val="00A831BA"/>
    <w:rsid w:val="00A836CD"/>
    <w:rsid w:val="00A84E10"/>
    <w:rsid w:val="00A850D9"/>
    <w:rsid w:val="00A8668E"/>
    <w:rsid w:val="00A86E21"/>
    <w:rsid w:val="00A90ABA"/>
    <w:rsid w:val="00A91D9A"/>
    <w:rsid w:val="00A926A1"/>
    <w:rsid w:val="00A935ED"/>
    <w:rsid w:val="00A93DCC"/>
    <w:rsid w:val="00A94167"/>
    <w:rsid w:val="00A94333"/>
    <w:rsid w:val="00A943D0"/>
    <w:rsid w:val="00A94F25"/>
    <w:rsid w:val="00A97D4A"/>
    <w:rsid w:val="00A97D6A"/>
    <w:rsid w:val="00AA06F2"/>
    <w:rsid w:val="00AA103D"/>
    <w:rsid w:val="00AA1BFF"/>
    <w:rsid w:val="00AA1D69"/>
    <w:rsid w:val="00AA1DEE"/>
    <w:rsid w:val="00AA219B"/>
    <w:rsid w:val="00AA43A5"/>
    <w:rsid w:val="00AA5B83"/>
    <w:rsid w:val="00AA640C"/>
    <w:rsid w:val="00AA690C"/>
    <w:rsid w:val="00AA6EE8"/>
    <w:rsid w:val="00AB063C"/>
    <w:rsid w:val="00AB0E17"/>
    <w:rsid w:val="00AB12D5"/>
    <w:rsid w:val="00AB25F3"/>
    <w:rsid w:val="00AB3928"/>
    <w:rsid w:val="00AB48EF"/>
    <w:rsid w:val="00AB5CF3"/>
    <w:rsid w:val="00AB5D29"/>
    <w:rsid w:val="00AB6667"/>
    <w:rsid w:val="00AB7801"/>
    <w:rsid w:val="00AB7D8E"/>
    <w:rsid w:val="00AB7E97"/>
    <w:rsid w:val="00AC1581"/>
    <w:rsid w:val="00AC2215"/>
    <w:rsid w:val="00AC256B"/>
    <w:rsid w:val="00AC3771"/>
    <w:rsid w:val="00AC4ABF"/>
    <w:rsid w:val="00AC4D5C"/>
    <w:rsid w:val="00AC4DF5"/>
    <w:rsid w:val="00AC4F9B"/>
    <w:rsid w:val="00AC5C9A"/>
    <w:rsid w:val="00AC6169"/>
    <w:rsid w:val="00AC61AF"/>
    <w:rsid w:val="00AC63CD"/>
    <w:rsid w:val="00AC6409"/>
    <w:rsid w:val="00AC687B"/>
    <w:rsid w:val="00AC6BDC"/>
    <w:rsid w:val="00AC767F"/>
    <w:rsid w:val="00AD0797"/>
    <w:rsid w:val="00AD0C36"/>
    <w:rsid w:val="00AD1081"/>
    <w:rsid w:val="00AD2857"/>
    <w:rsid w:val="00AD38B5"/>
    <w:rsid w:val="00AD400E"/>
    <w:rsid w:val="00AD595E"/>
    <w:rsid w:val="00AD6299"/>
    <w:rsid w:val="00AD792B"/>
    <w:rsid w:val="00AE120E"/>
    <w:rsid w:val="00AE14D0"/>
    <w:rsid w:val="00AE2644"/>
    <w:rsid w:val="00AE33F8"/>
    <w:rsid w:val="00AE363B"/>
    <w:rsid w:val="00AE379F"/>
    <w:rsid w:val="00AE3843"/>
    <w:rsid w:val="00AE392A"/>
    <w:rsid w:val="00AE3E03"/>
    <w:rsid w:val="00AE4259"/>
    <w:rsid w:val="00AE65DC"/>
    <w:rsid w:val="00AE6BE6"/>
    <w:rsid w:val="00AF13B6"/>
    <w:rsid w:val="00AF3506"/>
    <w:rsid w:val="00AF46D6"/>
    <w:rsid w:val="00AF4733"/>
    <w:rsid w:val="00AF7F58"/>
    <w:rsid w:val="00B001D6"/>
    <w:rsid w:val="00B002BF"/>
    <w:rsid w:val="00B01D84"/>
    <w:rsid w:val="00B03BED"/>
    <w:rsid w:val="00B0440E"/>
    <w:rsid w:val="00B04881"/>
    <w:rsid w:val="00B048A2"/>
    <w:rsid w:val="00B04A1F"/>
    <w:rsid w:val="00B04F9A"/>
    <w:rsid w:val="00B05035"/>
    <w:rsid w:val="00B05BBE"/>
    <w:rsid w:val="00B05C37"/>
    <w:rsid w:val="00B1111D"/>
    <w:rsid w:val="00B11857"/>
    <w:rsid w:val="00B11977"/>
    <w:rsid w:val="00B13C52"/>
    <w:rsid w:val="00B147EC"/>
    <w:rsid w:val="00B14940"/>
    <w:rsid w:val="00B161AB"/>
    <w:rsid w:val="00B171CB"/>
    <w:rsid w:val="00B1772D"/>
    <w:rsid w:val="00B1793B"/>
    <w:rsid w:val="00B203E9"/>
    <w:rsid w:val="00B204DE"/>
    <w:rsid w:val="00B20B45"/>
    <w:rsid w:val="00B20CF5"/>
    <w:rsid w:val="00B219AD"/>
    <w:rsid w:val="00B224DF"/>
    <w:rsid w:val="00B22608"/>
    <w:rsid w:val="00B2348F"/>
    <w:rsid w:val="00B23500"/>
    <w:rsid w:val="00B25E6B"/>
    <w:rsid w:val="00B25E8F"/>
    <w:rsid w:val="00B2787D"/>
    <w:rsid w:val="00B27E2C"/>
    <w:rsid w:val="00B3096C"/>
    <w:rsid w:val="00B3096E"/>
    <w:rsid w:val="00B30D6B"/>
    <w:rsid w:val="00B33929"/>
    <w:rsid w:val="00B34AFA"/>
    <w:rsid w:val="00B37CBB"/>
    <w:rsid w:val="00B40568"/>
    <w:rsid w:val="00B40FB1"/>
    <w:rsid w:val="00B410D4"/>
    <w:rsid w:val="00B43DD6"/>
    <w:rsid w:val="00B4668C"/>
    <w:rsid w:val="00B4761A"/>
    <w:rsid w:val="00B47CDE"/>
    <w:rsid w:val="00B5043E"/>
    <w:rsid w:val="00B5148E"/>
    <w:rsid w:val="00B516CC"/>
    <w:rsid w:val="00B5326C"/>
    <w:rsid w:val="00B534FE"/>
    <w:rsid w:val="00B56117"/>
    <w:rsid w:val="00B56836"/>
    <w:rsid w:val="00B56E48"/>
    <w:rsid w:val="00B5763E"/>
    <w:rsid w:val="00B576F0"/>
    <w:rsid w:val="00B57DD4"/>
    <w:rsid w:val="00B6041D"/>
    <w:rsid w:val="00B62CE9"/>
    <w:rsid w:val="00B62F7F"/>
    <w:rsid w:val="00B636E2"/>
    <w:rsid w:val="00B63868"/>
    <w:rsid w:val="00B641BF"/>
    <w:rsid w:val="00B64959"/>
    <w:rsid w:val="00B64CAE"/>
    <w:rsid w:val="00B65CAE"/>
    <w:rsid w:val="00B666F6"/>
    <w:rsid w:val="00B676CA"/>
    <w:rsid w:val="00B67F76"/>
    <w:rsid w:val="00B7027F"/>
    <w:rsid w:val="00B71628"/>
    <w:rsid w:val="00B71C05"/>
    <w:rsid w:val="00B71DFF"/>
    <w:rsid w:val="00B72388"/>
    <w:rsid w:val="00B732A1"/>
    <w:rsid w:val="00B74951"/>
    <w:rsid w:val="00B75012"/>
    <w:rsid w:val="00B75114"/>
    <w:rsid w:val="00B75DD9"/>
    <w:rsid w:val="00B771DD"/>
    <w:rsid w:val="00B779AD"/>
    <w:rsid w:val="00B8031B"/>
    <w:rsid w:val="00B80AB1"/>
    <w:rsid w:val="00B81725"/>
    <w:rsid w:val="00B81AC2"/>
    <w:rsid w:val="00B825D7"/>
    <w:rsid w:val="00B828B4"/>
    <w:rsid w:val="00B82F54"/>
    <w:rsid w:val="00B8366F"/>
    <w:rsid w:val="00B836B3"/>
    <w:rsid w:val="00B841AA"/>
    <w:rsid w:val="00B8556A"/>
    <w:rsid w:val="00B85A50"/>
    <w:rsid w:val="00B86BDE"/>
    <w:rsid w:val="00B86BE4"/>
    <w:rsid w:val="00B91B48"/>
    <w:rsid w:val="00B9278F"/>
    <w:rsid w:val="00B92A38"/>
    <w:rsid w:val="00B92B13"/>
    <w:rsid w:val="00B92BD3"/>
    <w:rsid w:val="00B92FC2"/>
    <w:rsid w:val="00B93353"/>
    <w:rsid w:val="00B94A21"/>
    <w:rsid w:val="00B94D61"/>
    <w:rsid w:val="00B96D37"/>
    <w:rsid w:val="00B97119"/>
    <w:rsid w:val="00B97996"/>
    <w:rsid w:val="00B97ABB"/>
    <w:rsid w:val="00BA026B"/>
    <w:rsid w:val="00BA0911"/>
    <w:rsid w:val="00BA110E"/>
    <w:rsid w:val="00BA2BDC"/>
    <w:rsid w:val="00BA3F65"/>
    <w:rsid w:val="00BA4310"/>
    <w:rsid w:val="00BA50BD"/>
    <w:rsid w:val="00BA5DFA"/>
    <w:rsid w:val="00BA64AB"/>
    <w:rsid w:val="00BA6554"/>
    <w:rsid w:val="00BA741B"/>
    <w:rsid w:val="00BB0939"/>
    <w:rsid w:val="00BB2587"/>
    <w:rsid w:val="00BB2F22"/>
    <w:rsid w:val="00BB46E6"/>
    <w:rsid w:val="00BB58B0"/>
    <w:rsid w:val="00BB64E8"/>
    <w:rsid w:val="00BB72B6"/>
    <w:rsid w:val="00BB7E3D"/>
    <w:rsid w:val="00BC0AE2"/>
    <w:rsid w:val="00BC1497"/>
    <w:rsid w:val="00BC15DC"/>
    <w:rsid w:val="00BC1957"/>
    <w:rsid w:val="00BC1D2F"/>
    <w:rsid w:val="00BC25F4"/>
    <w:rsid w:val="00BC2BDD"/>
    <w:rsid w:val="00BC2EDD"/>
    <w:rsid w:val="00BC3087"/>
    <w:rsid w:val="00BC3BF7"/>
    <w:rsid w:val="00BC3C1E"/>
    <w:rsid w:val="00BC3DB3"/>
    <w:rsid w:val="00BC42A0"/>
    <w:rsid w:val="00BC4E82"/>
    <w:rsid w:val="00BC534A"/>
    <w:rsid w:val="00BD0141"/>
    <w:rsid w:val="00BD0E99"/>
    <w:rsid w:val="00BD0F2C"/>
    <w:rsid w:val="00BD110D"/>
    <w:rsid w:val="00BD11D1"/>
    <w:rsid w:val="00BD1630"/>
    <w:rsid w:val="00BD1644"/>
    <w:rsid w:val="00BD2557"/>
    <w:rsid w:val="00BD3334"/>
    <w:rsid w:val="00BD339F"/>
    <w:rsid w:val="00BD4989"/>
    <w:rsid w:val="00BD5AEE"/>
    <w:rsid w:val="00BD5D26"/>
    <w:rsid w:val="00BD5D86"/>
    <w:rsid w:val="00BD6615"/>
    <w:rsid w:val="00BD6DC2"/>
    <w:rsid w:val="00BD70BF"/>
    <w:rsid w:val="00BD738E"/>
    <w:rsid w:val="00BE01B3"/>
    <w:rsid w:val="00BE031D"/>
    <w:rsid w:val="00BE47A2"/>
    <w:rsid w:val="00BE5076"/>
    <w:rsid w:val="00BE509D"/>
    <w:rsid w:val="00BE51A0"/>
    <w:rsid w:val="00BE770F"/>
    <w:rsid w:val="00BF02C9"/>
    <w:rsid w:val="00BF1A71"/>
    <w:rsid w:val="00BF2189"/>
    <w:rsid w:val="00BF28A2"/>
    <w:rsid w:val="00BF45D2"/>
    <w:rsid w:val="00BF45E5"/>
    <w:rsid w:val="00BF46AC"/>
    <w:rsid w:val="00BF4DD7"/>
    <w:rsid w:val="00BF5087"/>
    <w:rsid w:val="00BF5FC0"/>
    <w:rsid w:val="00BF757C"/>
    <w:rsid w:val="00BF7E17"/>
    <w:rsid w:val="00BF7FC8"/>
    <w:rsid w:val="00C0120D"/>
    <w:rsid w:val="00C047BA"/>
    <w:rsid w:val="00C06363"/>
    <w:rsid w:val="00C07102"/>
    <w:rsid w:val="00C07C2A"/>
    <w:rsid w:val="00C10643"/>
    <w:rsid w:val="00C10A3E"/>
    <w:rsid w:val="00C1138A"/>
    <w:rsid w:val="00C12615"/>
    <w:rsid w:val="00C131C7"/>
    <w:rsid w:val="00C1394A"/>
    <w:rsid w:val="00C149CD"/>
    <w:rsid w:val="00C14E0C"/>
    <w:rsid w:val="00C15075"/>
    <w:rsid w:val="00C15E81"/>
    <w:rsid w:val="00C174E9"/>
    <w:rsid w:val="00C176EF"/>
    <w:rsid w:val="00C20292"/>
    <w:rsid w:val="00C216B4"/>
    <w:rsid w:val="00C21C57"/>
    <w:rsid w:val="00C21FDF"/>
    <w:rsid w:val="00C22F8E"/>
    <w:rsid w:val="00C232EC"/>
    <w:rsid w:val="00C23821"/>
    <w:rsid w:val="00C27607"/>
    <w:rsid w:val="00C3025D"/>
    <w:rsid w:val="00C30988"/>
    <w:rsid w:val="00C30CF5"/>
    <w:rsid w:val="00C30D75"/>
    <w:rsid w:val="00C32A45"/>
    <w:rsid w:val="00C33853"/>
    <w:rsid w:val="00C35161"/>
    <w:rsid w:val="00C35692"/>
    <w:rsid w:val="00C35BEF"/>
    <w:rsid w:val="00C36686"/>
    <w:rsid w:val="00C37E58"/>
    <w:rsid w:val="00C42BCA"/>
    <w:rsid w:val="00C443A5"/>
    <w:rsid w:val="00C457E8"/>
    <w:rsid w:val="00C46771"/>
    <w:rsid w:val="00C4721F"/>
    <w:rsid w:val="00C506B4"/>
    <w:rsid w:val="00C51164"/>
    <w:rsid w:val="00C51C54"/>
    <w:rsid w:val="00C5227A"/>
    <w:rsid w:val="00C52B05"/>
    <w:rsid w:val="00C53332"/>
    <w:rsid w:val="00C533BB"/>
    <w:rsid w:val="00C54644"/>
    <w:rsid w:val="00C5531C"/>
    <w:rsid w:val="00C56FFE"/>
    <w:rsid w:val="00C57223"/>
    <w:rsid w:val="00C62219"/>
    <w:rsid w:val="00C62E86"/>
    <w:rsid w:val="00C631FA"/>
    <w:rsid w:val="00C636EF"/>
    <w:rsid w:val="00C6473E"/>
    <w:rsid w:val="00C6487A"/>
    <w:rsid w:val="00C657E5"/>
    <w:rsid w:val="00C67B3C"/>
    <w:rsid w:val="00C713C5"/>
    <w:rsid w:val="00C7334E"/>
    <w:rsid w:val="00C736F1"/>
    <w:rsid w:val="00C746F2"/>
    <w:rsid w:val="00C761A8"/>
    <w:rsid w:val="00C76B04"/>
    <w:rsid w:val="00C77AA3"/>
    <w:rsid w:val="00C77F58"/>
    <w:rsid w:val="00C80AEC"/>
    <w:rsid w:val="00C8165B"/>
    <w:rsid w:val="00C8271F"/>
    <w:rsid w:val="00C83608"/>
    <w:rsid w:val="00C84093"/>
    <w:rsid w:val="00C8593A"/>
    <w:rsid w:val="00C8656F"/>
    <w:rsid w:val="00C91783"/>
    <w:rsid w:val="00C9275C"/>
    <w:rsid w:val="00C93935"/>
    <w:rsid w:val="00C93A36"/>
    <w:rsid w:val="00C94368"/>
    <w:rsid w:val="00C944E6"/>
    <w:rsid w:val="00C958FA"/>
    <w:rsid w:val="00C96D7C"/>
    <w:rsid w:val="00C97142"/>
    <w:rsid w:val="00C971F9"/>
    <w:rsid w:val="00CA0B60"/>
    <w:rsid w:val="00CA19DF"/>
    <w:rsid w:val="00CA341E"/>
    <w:rsid w:val="00CA3D4D"/>
    <w:rsid w:val="00CA492F"/>
    <w:rsid w:val="00CA4C95"/>
    <w:rsid w:val="00CA5D5B"/>
    <w:rsid w:val="00CA6B1B"/>
    <w:rsid w:val="00CA7254"/>
    <w:rsid w:val="00CB0AA1"/>
    <w:rsid w:val="00CB0EF6"/>
    <w:rsid w:val="00CB136F"/>
    <w:rsid w:val="00CB1DC8"/>
    <w:rsid w:val="00CB2121"/>
    <w:rsid w:val="00CB241C"/>
    <w:rsid w:val="00CB307D"/>
    <w:rsid w:val="00CB3401"/>
    <w:rsid w:val="00CB3639"/>
    <w:rsid w:val="00CB42A6"/>
    <w:rsid w:val="00CB552A"/>
    <w:rsid w:val="00CB55C2"/>
    <w:rsid w:val="00CB5828"/>
    <w:rsid w:val="00CB6F52"/>
    <w:rsid w:val="00CB7F3F"/>
    <w:rsid w:val="00CC06E7"/>
    <w:rsid w:val="00CC07BE"/>
    <w:rsid w:val="00CC1567"/>
    <w:rsid w:val="00CC23A8"/>
    <w:rsid w:val="00CC2C04"/>
    <w:rsid w:val="00CC324B"/>
    <w:rsid w:val="00CC4333"/>
    <w:rsid w:val="00CC47E8"/>
    <w:rsid w:val="00CC4C66"/>
    <w:rsid w:val="00CC6D1B"/>
    <w:rsid w:val="00CC6DBD"/>
    <w:rsid w:val="00CC7C19"/>
    <w:rsid w:val="00CD0B8C"/>
    <w:rsid w:val="00CD1419"/>
    <w:rsid w:val="00CD1D0D"/>
    <w:rsid w:val="00CD2473"/>
    <w:rsid w:val="00CD275B"/>
    <w:rsid w:val="00CD2B24"/>
    <w:rsid w:val="00CD4695"/>
    <w:rsid w:val="00CD4B69"/>
    <w:rsid w:val="00CD585D"/>
    <w:rsid w:val="00CD5D37"/>
    <w:rsid w:val="00CD6157"/>
    <w:rsid w:val="00CE006C"/>
    <w:rsid w:val="00CE0B8B"/>
    <w:rsid w:val="00CE1130"/>
    <w:rsid w:val="00CE199C"/>
    <w:rsid w:val="00CE1AA1"/>
    <w:rsid w:val="00CE3523"/>
    <w:rsid w:val="00CE3A49"/>
    <w:rsid w:val="00CE4118"/>
    <w:rsid w:val="00CE5F8F"/>
    <w:rsid w:val="00CE764A"/>
    <w:rsid w:val="00CF02D6"/>
    <w:rsid w:val="00CF0863"/>
    <w:rsid w:val="00CF09F9"/>
    <w:rsid w:val="00CF0DA4"/>
    <w:rsid w:val="00CF0F89"/>
    <w:rsid w:val="00CF13C1"/>
    <w:rsid w:val="00CF2191"/>
    <w:rsid w:val="00CF343A"/>
    <w:rsid w:val="00CF44E0"/>
    <w:rsid w:val="00CF58F2"/>
    <w:rsid w:val="00CF5954"/>
    <w:rsid w:val="00CF7BF2"/>
    <w:rsid w:val="00CF7CC3"/>
    <w:rsid w:val="00D00470"/>
    <w:rsid w:val="00D00E83"/>
    <w:rsid w:val="00D01A22"/>
    <w:rsid w:val="00D01C44"/>
    <w:rsid w:val="00D01E88"/>
    <w:rsid w:val="00D01E92"/>
    <w:rsid w:val="00D04CA9"/>
    <w:rsid w:val="00D05D3D"/>
    <w:rsid w:val="00D07691"/>
    <w:rsid w:val="00D07F5B"/>
    <w:rsid w:val="00D1144D"/>
    <w:rsid w:val="00D11810"/>
    <w:rsid w:val="00D1295F"/>
    <w:rsid w:val="00D13300"/>
    <w:rsid w:val="00D13667"/>
    <w:rsid w:val="00D13C9B"/>
    <w:rsid w:val="00D154A2"/>
    <w:rsid w:val="00D15E20"/>
    <w:rsid w:val="00D17152"/>
    <w:rsid w:val="00D20DB8"/>
    <w:rsid w:val="00D21A22"/>
    <w:rsid w:val="00D22BD2"/>
    <w:rsid w:val="00D24B94"/>
    <w:rsid w:val="00D24E0F"/>
    <w:rsid w:val="00D252C0"/>
    <w:rsid w:val="00D253BC"/>
    <w:rsid w:val="00D25FD3"/>
    <w:rsid w:val="00D27A04"/>
    <w:rsid w:val="00D3375B"/>
    <w:rsid w:val="00D33A7D"/>
    <w:rsid w:val="00D3482D"/>
    <w:rsid w:val="00D34909"/>
    <w:rsid w:val="00D34E95"/>
    <w:rsid w:val="00D35574"/>
    <w:rsid w:val="00D355AD"/>
    <w:rsid w:val="00D35B79"/>
    <w:rsid w:val="00D36028"/>
    <w:rsid w:val="00D36A4B"/>
    <w:rsid w:val="00D36F05"/>
    <w:rsid w:val="00D3775C"/>
    <w:rsid w:val="00D37F43"/>
    <w:rsid w:val="00D4006F"/>
    <w:rsid w:val="00D4031E"/>
    <w:rsid w:val="00D40591"/>
    <w:rsid w:val="00D40B06"/>
    <w:rsid w:val="00D40B41"/>
    <w:rsid w:val="00D40F20"/>
    <w:rsid w:val="00D41573"/>
    <w:rsid w:val="00D43D8C"/>
    <w:rsid w:val="00D45E37"/>
    <w:rsid w:val="00D465BE"/>
    <w:rsid w:val="00D47732"/>
    <w:rsid w:val="00D47C3A"/>
    <w:rsid w:val="00D50B5F"/>
    <w:rsid w:val="00D514C7"/>
    <w:rsid w:val="00D515CA"/>
    <w:rsid w:val="00D52847"/>
    <w:rsid w:val="00D530B5"/>
    <w:rsid w:val="00D54A75"/>
    <w:rsid w:val="00D54B14"/>
    <w:rsid w:val="00D54DA6"/>
    <w:rsid w:val="00D55C30"/>
    <w:rsid w:val="00D55E05"/>
    <w:rsid w:val="00D56B9E"/>
    <w:rsid w:val="00D56CA2"/>
    <w:rsid w:val="00D57ACD"/>
    <w:rsid w:val="00D57DB0"/>
    <w:rsid w:val="00D60100"/>
    <w:rsid w:val="00D60A69"/>
    <w:rsid w:val="00D60C78"/>
    <w:rsid w:val="00D613FF"/>
    <w:rsid w:val="00D624C9"/>
    <w:rsid w:val="00D627A7"/>
    <w:rsid w:val="00D62D0F"/>
    <w:rsid w:val="00D6373C"/>
    <w:rsid w:val="00D637E4"/>
    <w:rsid w:val="00D63AE7"/>
    <w:rsid w:val="00D64A89"/>
    <w:rsid w:val="00D651A2"/>
    <w:rsid w:val="00D6537A"/>
    <w:rsid w:val="00D65701"/>
    <w:rsid w:val="00D65B18"/>
    <w:rsid w:val="00D660E3"/>
    <w:rsid w:val="00D72C4A"/>
    <w:rsid w:val="00D73B01"/>
    <w:rsid w:val="00D7488F"/>
    <w:rsid w:val="00D74B66"/>
    <w:rsid w:val="00D7570C"/>
    <w:rsid w:val="00D75EE4"/>
    <w:rsid w:val="00D77445"/>
    <w:rsid w:val="00D809DD"/>
    <w:rsid w:val="00D80BA6"/>
    <w:rsid w:val="00D8248C"/>
    <w:rsid w:val="00D829B1"/>
    <w:rsid w:val="00D83D3A"/>
    <w:rsid w:val="00D83F6E"/>
    <w:rsid w:val="00D84007"/>
    <w:rsid w:val="00D84F03"/>
    <w:rsid w:val="00D857F6"/>
    <w:rsid w:val="00D85932"/>
    <w:rsid w:val="00D85E34"/>
    <w:rsid w:val="00D86C16"/>
    <w:rsid w:val="00D872F0"/>
    <w:rsid w:val="00D90A66"/>
    <w:rsid w:val="00D915F1"/>
    <w:rsid w:val="00D9160C"/>
    <w:rsid w:val="00D9198D"/>
    <w:rsid w:val="00D91AB0"/>
    <w:rsid w:val="00D93868"/>
    <w:rsid w:val="00D9505B"/>
    <w:rsid w:val="00D95FC4"/>
    <w:rsid w:val="00D96967"/>
    <w:rsid w:val="00DA0DD1"/>
    <w:rsid w:val="00DA1C62"/>
    <w:rsid w:val="00DA2397"/>
    <w:rsid w:val="00DA24D6"/>
    <w:rsid w:val="00DA3977"/>
    <w:rsid w:val="00DA4294"/>
    <w:rsid w:val="00DA52C1"/>
    <w:rsid w:val="00DA668C"/>
    <w:rsid w:val="00DA6B91"/>
    <w:rsid w:val="00DA7D9D"/>
    <w:rsid w:val="00DB23D8"/>
    <w:rsid w:val="00DB25CE"/>
    <w:rsid w:val="00DB2A01"/>
    <w:rsid w:val="00DB6E4A"/>
    <w:rsid w:val="00DB7381"/>
    <w:rsid w:val="00DC061F"/>
    <w:rsid w:val="00DC0634"/>
    <w:rsid w:val="00DC15D7"/>
    <w:rsid w:val="00DC17BF"/>
    <w:rsid w:val="00DC1F36"/>
    <w:rsid w:val="00DC1FF8"/>
    <w:rsid w:val="00DC225F"/>
    <w:rsid w:val="00DC2421"/>
    <w:rsid w:val="00DC29D7"/>
    <w:rsid w:val="00DC35BE"/>
    <w:rsid w:val="00DC3E34"/>
    <w:rsid w:val="00DC4CB4"/>
    <w:rsid w:val="00DC4EED"/>
    <w:rsid w:val="00DC588A"/>
    <w:rsid w:val="00DD0516"/>
    <w:rsid w:val="00DD172F"/>
    <w:rsid w:val="00DD2AD0"/>
    <w:rsid w:val="00DD2BE9"/>
    <w:rsid w:val="00DD3204"/>
    <w:rsid w:val="00DD510F"/>
    <w:rsid w:val="00DD5D9F"/>
    <w:rsid w:val="00DD6328"/>
    <w:rsid w:val="00DD7A71"/>
    <w:rsid w:val="00DE0A35"/>
    <w:rsid w:val="00DE172B"/>
    <w:rsid w:val="00DE18F6"/>
    <w:rsid w:val="00DE2E3B"/>
    <w:rsid w:val="00DE49CB"/>
    <w:rsid w:val="00DE6964"/>
    <w:rsid w:val="00DE6AB4"/>
    <w:rsid w:val="00DE6C62"/>
    <w:rsid w:val="00DE7813"/>
    <w:rsid w:val="00DF031E"/>
    <w:rsid w:val="00DF0911"/>
    <w:rsid w:val="00DF1D31"/>
    <w:rsid w:val="00DF21BC"/>
    <w:rsid w:val="00DF3DA5"/>
    <w:rsid w:val="00DF46C5"/>
    <w:rsid w:val="00DF5109"/>
    <w:rsid w:val="00DF548A"/>
    <w:rsid w:val="00DF5921"/>
    <w:rsid w:val="00DF5C39"/>
    <w:rsid w:val="00DF5E28"/>
    <w:rsid w:val="00DF5F52"/>
    <w:rsid w:val="00DF60A4"/>
    <w:rsid w:val="00DF615B"/>
    <w:rsid w:val="00DF63A1"/>
    <w:rsid w:val="00DF6445"/>
    <w:rsid w:val="00DF6896"/>
    <w:rsid w:val="00DF6937"/>
    <w:rsid w:val="00DF699B"/>
    <w:rsid w:val="00DF7905"/>
    <w:rsid w:val="00E00E50"/>
    <w:rsid w:val="00E00E8A"/>
    <w:rsid w:val="00E01DFC"/>
    <w:rsid w:val="00E025FA"/>
    <w:rsid w:val="00E0282D"/>
    <w:rsid w:val="00E02C42"/>
    <w:rsid w:val="00E02EFA"/>
    <w:rsid w:val="00E035E5"/>
    <w:rsid w:val="00E037C8"/>
    <w:rsid w:val="00E056CF"/>
    <w:rsid w:val="00E05B8A"/>
    <w:rsid w:val="00E05DDC"/>
    <w:rsid w:val="00E077C7"/>
    <w:rsid w:val="00E078A2"/>
    <w:rsid w:val="00E07FFC"/>
    <w:rsid w:val="00E11D4E"/>
    <w:rsid w:val="00E145DF"/>
    <w:rsid w:val="00E1505B"/>
    <w:rsid w:val="00E161AF"/>
    <w:rsid w:val="00E17735"/>
    <w:rsid w:val="00E1780A"/>
    <w:rsid w:val="00E20D84"/>
    <w:rsid w:val="00E20F96"/>
    <w:rsid w:val="00E213F4"/>
    <w:rsid w:val="00E229FB"/>
    <w:rsid w:val="00E2473E"/>
    <w:rsid w:val="00E25013"/>
    <w:rsid w:val="00E2559B"/>
    <w:rsid w:val="00E268B5"/>
    <w:rsid w:val="00E26A3A"/>
    <w:rsid w:val="00E2760D"/>
    <w:rsid w:val="00E300EC"/>
    <w:rsid w:val="00E300FA"/>
    <w:rsid w:val="00E30364"/>
    <w:rsid w:val="00E30599"/>
    <w:rsid w:val="00E305D5"/>
    <w:rsid w:val="00E31905"/>
    <w:rsid w:val="00E3197A"/>
    <w:rsid w:val="00E31CF4"/>
    <w:rsid w:val="00E3213A"/>
    <w:rsid w:val="00E333B7"/>
    <w:rsid w:val="00E33781"/>
    <w:rsid w:val="00E351F6"/>
    <w:rsid w:val="00E36220"/>
    <w:rsid w:val="00E364FB"/>
    <w:rsid w:val="00E37825"/>
    <w:rsid w:val="00E402D3"/>
    <w:rsid w:val="00E415BC"/>
    <w:rsid w:val="00E42859"/>
    <w:rsid w:val="00E44FA5"/>
    <w:rsid w:val="00E4541A"/>
    <w:rsid w:val="00E46C00"/>
    <w:rsid w:val="00E46D0F"/>
    <w:rsid w:val="00E50C13"/>
    <w:rsid w:val="00E51B3E"/>
    <w:rsid w:val="00E522D3"/>
    <w:rsid w:val="00E533EA"/>
    <w:rsid w:val="00E54805"/>
    <w:rsid w:val="00E5624B"/>
    <w:rsid w:val="00E57284"/>
    <w:rsid w:val="00E575FA"/>
    <w:rsid w:val="00E57E46"/>
    <w:rsid w:val="00E60D25"/>
    <w:rsid w:val="00E6133C"/>
    <w:rsid w:val="00E62B7A"/>
    <w:rsid w:val="00E63883"/>
    <w:rsid w:val="00E63C67"/>
    <w:rsid w:val="00E6401B"/>
    <w:rsid w:val="00E645C5"/>
    <w:rsid w:val="00E65339"/>
    <w:rsid w:val="00E657A7"/>
    <w:rsid w:val="00E668E1"/>
    <w:rsid w:val="00E67092"/>
    <w:rsid w:val="00E674B7"/>
    <w:rsid w:val="00E708B6"/>
    <w:rsid w:val="00E70937"/>
    <w:rsid w:val="00E70EE4"/>
    <w:rsid w:val="00E7369C"/>
    <w:rsid w:val="00E73A3B"/>
    <w:rsid w:val="00E7556A"/>
    <w:rsid w:val="00E75E15"/>
    <w:rsid w:val="00E766E7"/>
    <w:rsid w:val="00E77420"/>
    <w:rsid w:val="00E7799D"/>
    <w:rsid w:val="00E80341"/>
    <w:rsid w:val="00E826BB"/>
    <w:rsid w:val="00E832AD"/>
    <w:rsid w:val="00E835DE"/>
    <w:rsid w:val="00E842B3"/>
    <w:rsid w:val="00E84A90"/>
    <w:rsid w:val="00E84D10"/>
    <w:rsid w:val="00E8503E"/>
    <w:rsid w:val="00E8505C"/>
    <w:rsid w:val="00E85EDE"/>
    <w:rsid w:val="00E86897"/>
    <w:rsid w:val="00E9001C"/>
    <w:rsid w:val="00E90A2B"/>
    <w:rsid w:val="00E90FE6"/>
    <w:rsid w:val="00E91E3C"/>
    <w:rsid w:val="00E922E0"/>
    <w:rsid w:val="00E92719"/>
    <w:rsid w:val="00E92A45"/>
    <w:rsid w:val="00E93590"/>
    <w:rsid w:val="00E9484C"/>
    <w:rsid w:val="00E94E89"/>
    <w:rsid w:val="00E95192"/>
    <w:rsid w:val="00E9543B"/>
    <w:rsid w:val="00E95FB9"/>
    <w:rsid w:val="00E95FF1"/>
    <w:rsid w:val="00E96293"/>
    <w:rsid w:val="00E96B98"/>
    <w:rsid w:val="00E97028"/>
    <w:rsid w:val="00E9713E"/>
    <w:rsid w:val="00E97D9E"/>
    <w:rsid w:val="00EA1E91"/>
    <w:rsid w:val="00EA2196"/>
    <w:rsid w:val="00EA340F"/>
    <w:rsid w:val="00EA3A9D"/>
    <w:rsid w:val="00EA4B15"/>
    <w:rsid w:val="00EA4BCB"/>
    <w:rsid w:val="00EA6486"/>
    <w:rsid w:val="00EA6DC6"/>
    <w:rsid w:val="00EB001E"/>
    <w:rsid w:val="00EB20BF"/>
    <w:rsid w:val="00EB2B77"/>
    <w:rsid w:val="00EB2F8C"/>
    <w:rsid w:val="00EB3625"/>
    <w:rsid w:val="00EB4D39"/>
    <w:rsid w:val="00EB5657"/>
    <w:rsid w:val="00EB5743"/>
    <w:rsid w:val="00EB5FA8"/>
    <w:rsid w:val="00EB64F1"/>
    <w:rsid w:val="00EC0927"/>
    <w:rsid w:val="00EC22AE"/>
    <w:rsid w:val="00EC400F"/>
    <w:rsid w:val="00EC482A"/>
    <w:rsid w:val="00EC6F17"/>
    <w:rsid w:val="00EC6FB6"/>
    <w:rsid w:val="00ED232D"/>
    <w:rsid w:val="00ED3289"/>
    <w:rsid w:val="00ED72CF"/>
    <w:rsid w:val="00ED75D9"/>
    <w:rsid w:val="00ED7BAF"/>
    <w:rsid w:val="00ED7F28"/>
    <w:rsid w:val="00EE1289"/>
    <w:rsid w:val="00EE2084"/>
    <w:rsid w:val="00EE22D7"/>
    <w:rsid w:val="00EE23A6"/>
    <w:rsid w:val="00EE247E"/>
    <w:rsid w:val="00EE287A"/>
    <w:rsid w:val="00EE33D7"/>
    <w:rsid w:val="00EE57BF"/>
    <w:rsid w:val="00EE6265"/>
    <w:rsid w:val="00EE655B"/>
    <w:rsid w:val="00EE6650"/>
    <w:rsid w:val="00EE7870"/>
    <w:rsid w:val="00EF11B2"/>
    <w:rsid w:val="00EF2BA7"/>
    <w:rsid w:val="00EF4478"/>
    <w:rsid w:val="00EF4CC5"/>
    <w:rsid w:val="00EF7146"/>
    <w:rsid w:val="00EF776B"/>
    <w:rsid w:val="00EF784B"/>
    <w:rsid w:val="00F00A96"/>
    <w:rsid w:val="00F01AE0"/>
    <w:rsid w:val="00F030E8"/>
    <w:rsid w:val="00F03105"/>
    <w:rsid w:val="00F0448F"/>
    <w:rsid w:val="00F05B35"/>
    <w:rsid w:val="00F05E0C"/>
    <w:rsid w:val="00F0656B"/>
    <w:rsid w:val="00F0661D"/>
    <w:rsid w:val="00F10BCF"/>
    <w:rsid w:val="00F11577"/>
    <w:rsid w:val="00F11A30"/>
    <w:rsid w:val="00F11AB6"/>
    <w:rsid w:val="00F13986"/>
    <w:rsid w:val="00F13D5A"/>
    <w:rsid w:val="00F13F03"/>
    <w:rsid w:val="00F143C7"/>
    <w:rsid w:val="00F16360"/>
    <w:rsid w:val="00F1652B"/>
    <w:rsid w:val="00F20049"/>
    <w:rsid w:val="00F22485"/>
    <w:rsid w:val="00F224DB"/>
    <w:rsid w:val="00F224FE"/>
    <w:rsid w:val="00F22528"/>
    <w:rsid w:val="00F2282D"/>
    <w:rsid w:val="00F22B8E"/>
    <w:rsid w:val="00F232C9"/>
    <w:rsid w:val="00F23D1D"/>
    <w:rsid w:val="00F24343"/>
    <w:rsid w:val="00F251EA"/>
    <w:rsid w:val="00F25849"/>
    <w:rsid w:val="00F26308"/>
    <w:rsid w:val="00F30792"/>
    <w:rsid w:val="00F30DBE"/>
    <w:rsid w:val="00F315D9"/>
    <w:rsid w:val="00F3170D"/>
    <w:rsid w:val="00F31E96"/>
    <w:rsid w:val="00F31FBE"/>
    <w:rsid w:val="00F335D0"/>
    <w:rsid w:val="00F3382A"/>
    <w:rsid w:val="00F33D35"/>
    <w:rsid w:val="00F34FB8"/>
    <w:rsid w:val="00F35BEF"/>
    <w:rsid w:val="00F36B88"/>
    <w:rsid w:val="00F36C32"/>
    <w:rsid w:val="00F3727C"/>
    <w:rsid w:val="00F378C8"/>
    <w:rsid w:val="00F40CFD"/>
    <w:rsid w:val="00F4125D"/>
    <w:rsid w:val="00F41531"/>
    <w:rsid w:val="00F41E65"/>
    <w:rsid w:val="00F449B3"/>
    <w:rsid w:val="00F4567D"/>
    <w:rsid w:val="00F45A4F"/>
    <w:rsid w:val="00F46BF9"/>
    <w:rsid w:val="00F47A45"/>
    <w:rsid w:val="00F51CC3"/>
    <w:rsid w:val="00F525AA"/>
    <w:rsid w:val="00F52CF2"/>
    <w:rsid w:val="00F534F0"/>
    <w:rsid w:val="00F537F0"/>
    <w:rsid w:val="00F538CC"/>
    <w:rsid w:val="00F5460B"/>
    <w:rsid w:val="00F54B96"/>
    <w:rsid w:val="00F54CF3"/>
    <w:rsid w:val="00F55C36"/>
    <w:rsid w:val="00F56231"/>
    <w:rsid w:val="00F564CC"/>
    <w:rsid w:val="00F571CA"/>
    <w:rsid w:val="00F612F5"/>
    <w:rsid w:val="00F615DC"/>
    <w:rsid w:val="00F62239"/>
    <w:rsid w:val="00F63B29"/>
    <w:rsid w:val="00F649C2"/>
    <w:rsid w:val="00F65886"/>
    <w:rsid w:val="00F65979"/>
    <w:rsid w:val="00F65D2A"/>
    <w:rsid w:val="00F66FA5"/>
    <w:rsid w:val="00F674B9"/>
    <w:rsid w:val="00F70FDE"/>
    <w:rsid w:val="00F718ED"/>
    <w:rsid w:val="00F721F4"/>
    <w:rsid w:val="00F73303"/>
    <w:rsid w:val="00F735B0"/>
    <w:rsid w:val="00F73FF7"/>
    <w:rsid w:val="00F7444B"/>
    <w:rsid w:val="00F75849"/>
    <w:rsid w:val="00F75F7F"/>
    <w:rsid w:val="00F77618"/>
    <w:rsid w:val="00F77DFF"/>
    <w:rsid w:val="00F80977"/>
    <w:rsid w:val="00F8150A"/>
    <w:rsid w:val="00F81521"/>
    <w:rsid w:val="00F8164A"/>
    <w:rsid w:val="00F81D75"/>
    <w:rsid w:val="00F84A38"/>
    <w:rsid w:val="00F84BF7"/>
    <w:rsid w:val="00F8504A"/>
    <w:rsid w:val="00F859A6"/>
    <w:rsid w:val="00F85D37"/>
    <w:rsid w:val="00F85E73"/>
    <w:rsid w:val="00F85EBF"/>
    <w:rsid w:val="00F85F44"/>
    <w:rsid w:val="00F909ED"/>
    <w:rsid w:val="00F91241"/>
    <w:rsid w:val="00F9125C"/>
    <w:rsid w:val="00F92862"/>
    <w:rsid w:val="00F92F30"/>
    <w:rsid w:val="00F94013"/>
    <w:rsid w:val="00F94B0F"/>
    <w:rsid w:val="00F96464"/>
    <w:rsid w:val="00F97022"/>
    <w:rsid w:val="00F97B96"/>
    <w:rsid w:val="00F97F11"/>
    <w:rsid w:val="00FA1BF3"/>
    <w:rsid w:val="00FA4723"/>
    <w:rsid w:val="00FA4BFB"/>
    <w:rsid w:val="00FA63F9"/>
    <w:rsid w:val="00FA64B4"/>
    <w:rsid w:val="00FA6CC1"/>
    <w:rsid w:val="00FA7A9C"/>
    <w:rsid w:val="00FB043B"/>
    <w:rsid w:val="00FB072A"/>
    <w:rsid w:val="00FB0B0B"/>
    <w:rsid w:val="00FB1C21"/>
    <w:rsid w:val="00FB25BC"/>
    <w:rsid w:val="00FB2AF2"/>
    <w:rsid w:val="00FB3CD9"/>
    <w:rsid w:val="00FB4726"/>
    <w:rsid w:val="00FB6E24"/>
    <w:rsid w:val="00FC121D"/>
    <w:rsid w:val="00FC133D"/>
    <w:rsid w:val="00FC2B73"/>
    <w:rsid w:val="00FC5467"/>
    <w:rsid w:val="00FC5AB6"/>
    <w:rsid w:val="00FC6066"/>
    <w:rsid w:val="00FC674A"/>
    <w:rsid w:val="00FC69AA"/>
    <w:rsid w:val="00FC7654"/>
    <w:rsid w:val="00FD05DB"/>
    <w:rsid w:val="00FD0C17"/>
    <w:rsid w:val="00FD11C4"/>
    <w:rsid w:val="00FD176D"/>
    <w:rsid w:val="00FD206C"/>
    <w:rsid w:val="00FD308C"/>
    <w:rsid w:val="00FD3BA2"/>
    <w:rsid w:val="00FD3D24"/>
    <w:rsid w:val="00FD4D23"/>
    <w:rsid w:val="00FD4FEC"/>
    <w:rsid w:val="00FD55AA"/>
    <w:rsid w:val="00FD5DCC"/>
    <w:rsid w:val="00FD73D0"/>
    <w:rsid w:val="00FD75D5"/>
    <w:rsid w:val="00FD7704"/>
    <w:rsid w:val="00FD7851"/>
    <w:rsid w:val="00FE1539"/>
    <w:rsid w:val="00FE23D0"/>
    <w:rsid w:val="00FE3CBE"/>
    <w:rsid w:val="00FE3E3B"/>
    <w:rsid w:val="00FE461F"/>
    <w:rsid w:val="00FE47A5"/>
    <w:rsid w:val="00FE4B69"/>
    <w:rsid w:val="00FE4E78"/>
    <w:rsid w:val="00FE5EA0"/>
    <w:rsid w:val="00FE638B"/>
    <w:rsid w:val="00FE6C99"/>
    <w:rsid w:val="00FE7F35"/>
    <w:rsid w:val="00FF00E2"/>
    <w:rsid w:val="00FF0401"/>
    <w:rsid w:val="00FF078E"/>
    <w:rsid w:val="00FF1652"/>
    <w:rsid w:val="00FF19EB"/>
    <w:rsid w:val="00FF44D4"/>
    <w:rsid w:val="00FF55A4"/>
    <w:rsid w:val="00FF6545"/>
    <w:rsid w:val="00FF6AFB"/>
    <w:rsid w:val="00FF6F22"/>
    <w:rsid w:val="00FF7243"/>
    <w:rsid w:val="00FF7289"/>
    <w:rsid w:val="00FF7557"/>
    <w:rsid w:val="00FF755C"/>
    <w:rsid w:val="00FF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85BA7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3054"/>
    <w:rPr>
      <w:rFonts w:ascii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2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164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2D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560693"/>
    <w:pPr>
      <w:ind w:left="720"/>
      <w:contextualSpacing/>
    </w:pPr>
    <w:rPr>
      <w:lang w:eastAsia="zh-CN"/>
    </w:rPr>
  </w:style>
  <w:style w:type="paragraph" w:styleId="EndnoteText">
    <w:name w:val="endnote text"/>
    <w:basedOn w:val="Normal"/>
    <w:link w:val="EndnoteTextChar"/>
    <w:uiPriority w:val="99"/>
    <w:unhideWhenUsed/>
    <w:rsid w:val="0042649C"/>
    <w:rPr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2649C"/>
  </w:style>
  <w:style w:type="character" w:styleId="EndnoteReference">
    <w:name w:val="endnote reference"/>
    <w:basedOn w:val="DefaultParagraphFont"/>
    <w:uiPriority w:val="99"/>
    <w:unhideWhenUsed/>
    <w:rsid w:val="0042649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8271F"/>
    <w:rPr>
      <w:color w:val="808080"/>
    </w:rPr>
  </w:style>
  <w:style w:type="character" w:customStyle="1" w:styleId="apple-converted-space">
    <w:name w:val="apple-converted-space"/>
    <w:basedOn w:val="DefaultParagraphFont"/>
    <w:rsid w:val="00275991"/>
  </w:style>
  <w:style w:type="paragraph" w:styleId="NormalWeb">
    <w:name w:val="Normal (Web)"/>
    <w:basedOn w:val="Normal"/>
    <w:uiPriority w:val="99"/>
    <w:unhideWhenUsed/>
    <w:rsid w:val="00653A08"/>
    <w:pPr>
      <w:spacing w:before="100" w:beforeAutospacing="1" w:after="100" w:afterAutospacing="1"/>
    </w:pPr>
    <w:rPr>
      <w:rFonts w:eastAsia="SimSun"/>
      <w:lang w:val="en-US"/>
    </w:rPr>
  </w:style>
  <w:style w:type="table" w:styleId="TableGrid">
    <w:name w:val="Table Grid"/>
    <w:basedOn w:val="TableNormal"/>
    <w:uiPriority w:val="59"/>
    <w:rsid w:val="00AD4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E145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32E5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5460B"/>
    <w:pPr>
      <w:tabs>
        <w:tab w:val="center" w:pos="4513"/>
        <w:tab w:val="right" w:pos="9026"/>
      </w:tabs>
    </w:pPr>
    <w:rPr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5460B"/>
  </w:style>
  <w:style w:type="paragraph" w:styleId="Footer">
    <w:name w:val="footer"/>
    <w:basedOn w:val="Normal"/>
    <w:link w:val="FooterChar"/>
    <w:uiPriority w:val="99"/>
    <w:unhideWhenUsed/>
    <w:rsid w:val="00F5460B"/>
    <w:pPr>
      <w:tabs>
        <w:tab w:val="center" w:pos="4513"/>
        <w:tab w:val="right" w:pos="9026"/>
      </w:tabs>
    </w:pPr>
    <w:rPr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5460B"/>
  </w:style>
  <w:style w:type="character" w:styleId="CommentReference">
    <w:name w:val="annotation reference"/>
    <w:basedOn w:val="DefaultParagraphFont"/>
    <w:uiPriority w:val="99"/>
    <w:semiHidden/>
    <w:unhideWhenUsed/>
    <w:rsid w:val="000D45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560"/>
    <w:rPr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5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5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5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560"/>
    <w:rPr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560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4D6355"/>
    <w:rPr>
      <w:b/>
      <w:bCs/>
    </w:rPr>
  </w:style>
  <w:style w:type="paragraph" w:styleId="Revision">
    <w:name w:val="Revision"/>
    <w:hidden/>
    <w:uiPriority w:val="99"/>
    <w:semiHidden/>
    <w:rsid w:val="006E3976"/>
  </w:style>
  <w:style w:type="character" w:styleId="PageNumber">
    <w:name w:val="page number"/>
    <w:basedOn w:val="DefaultParagraphFont"/>
    <w:uiPriority w:val="99"/>
    <w:semiHidden/>
    <w:unhideWhenUsed/>
    <w:rsid w:val="000C1865"/>
  </w:style>
  <w:style w:type="character" w:styleId="Hyperlink">
    <w:name w:val="Hyperlink"/>
    <w:basedOn w:val="DefaultParagraphFont"/>
    <w:uiPriority w:val="99"/>
    <w:unhideWhenUsed/>
    <w:rsid w:val="00A2496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865AE"/>
  </w:style>
  <w:style w:type="character" w:customStyle="1" w:styleId="Heading3Char">
    <w:name w:val="Heading 3 Char"/>
    <w:basedOn w:val="DefaultParagraphFont"/>
    <w:link w:val="Heading3"/>
    <w:uiPriority w:val="9"/>
    <w:rsid w:val="00F8164A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1">
    <w:name w:val="p1"/>
    <w:basedOn w:val="Normal"/>
    <w:rsid w:val="002C678D"/>
    <w:rPr>
      <w:rFonts w:ascii="Helvetica" w:hAnsi="Helvetica"/>
      <w:sz w:val="18"/>
      <w:szCs w:val="18"/>
      <w:lang w:eastAsia="zh-CN"/>
    </w:rPr>
  </w:style>
  <w:style w:type="paragraph" w:customStyle="1" w:styleId="p2">
    <w:name w:val="p2"/>
    <w:basedOn w:val="Normal"/>
    <w:rsid w:val="002C678D"/>
    <w:rPr>
      <w:rFonts w:ascii="Helvetica" w:hAnsi="Helvetica"/>
      <w:color w:val="0433FF"/>
      <w:sz w:val="18"/>
      <w:szCs w:val="18"/>
      <w:lang w:eastAsia="zh-CN"/>
    </w:rPr>
  </w:style>
  <w:style w:type="character" w:customStyle="1" w:styleId="s1">
    <w:name w:val="s1"/>
    <w:basedOn w:val="DefaultParagraphFont"/>
    <w:rsid w:val="002C678D"/>
    <w:rPr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79BE"/>
    <w:rPr>
      <w:color w:val="808080"/>
      <w:shd w:val="clear" w:color="auto" w:fill="E6E6E6"/>
    </w:rPr>
  </w:style>
  <w:style w:type="character" w:customStyle="1" w:styleId="cit">
    <w:name w:val="cit"/>
    <w:basedOn w:val="DefaultParagraphFont"/>
    <w:rsid w:val="001B3E23"/>
  </w:style>
  <w:style w:type="character" w:customStyle="1" w:styleId="fm-vol-iss-date">
    <w:name w:val="fm-vol-iss-date"/>
    <w:basedOn w:val="DefaultParagraphFont"/>
    <w:rsid w:val="001B3E23"/>
  </w:style>
  <w:style w:type="character" w:customStyle="1" w:styleId="doi">
    <w:name w:val="doi"/>
    <w:basedOn w:val="DefaultParagraphFont"/>
    <w:rsid w:val="001B3E23"/>
  </w:style>
  <w:style w:type="character" w:customStyle="1" w:styleId="fm-citation-ids-label">
    <w:name w:val="fm-citation-ids-label"/>
    <w:basedOn w:val="DefaultParagraphFont"/>
    <w:rsid w:val="001B3E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864809">
          <w:marLeft w:val="0"/>
          <w:marRight w:val="0"/>
          <w:marTop w:val="0"/>
          <w:marBottom w:val="1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06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69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84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112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9723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5413377">
          <w:marLeft w:val="0"/>
          <w:marRight w:val="0"/>
          <w:marTop w:val="134"/>
          <w:marBottom w:val="1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89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55DD120-30CC-0B4B-B3B8-67B48A77B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36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ydney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hui Zhang</dc:creator>
  <cp:keywords/>
  <dc:description/>
  <cp:lastModifiedBy>Huihui Zhang</cp:lastModifiedBy>
  <cp:revision>8</cp:revision>
  <cp:lastPrinted>2018-04-10T05:59:00Z</cp:lastPrinted>
  <dcterms:created xsi:type="dcterms:W3CDTF">2018-08-13T05:36:00Z</dcterms:created>
  <dcterms:modified xsi:type="dcterms:W3CDTF">2018-08-14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6a97c7b-59ac-30a3-bbff-46e7b6ccb998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labtiva.style">
    <vt:lpwstr>the-journal-of-neuroscience.csl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scientific-reports</vt:lpwstr>
  </property>
  <property fmtid="{D5CDD505-2E9C-101B-9397-08002B2CF9AE}" pid="23" name="Mendeley Recent Style Name 8_1">
    <vt:lpwstr>Scientific Reports</vt:lpwstr>
  </property>
  <property fmtid="{D5CDD505-2E9C-101B-9397-08002B2CF9AE}" pid="24" name="Mendeley Recent Style Id 9_1">
    <vt:lpwstr>http://www.zotero.org/styles/the-journal-of-neuroscience</vt:lpwstr>
  </property>
  <property fmtid="{D5CDD505-2E9C-101B-9397-08002B2CF9AE}" pid="25" name="Mendeley Recent Style Name 9_1">
    <vt:lpwstr>The Journal of Neuroscience</vt:lpwstr>
  </property>
</Properties>
</file>